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04A2E" w14:textId="61307730" w:rsidR="00133D39" w:rsidRPr="00E300F3" w:rsidRDefault="00133D39" w:rsidP="00E300F3">
      <w:pPr>
        <w:spacing w:after="0" w:line="240" w:lineRule="auto"/>
        <w:rPr>
          <w:rFonts w:ascii="Minion Pro" w:hAnsi="Minion Pro"/>
          <w:sz w:val="20"/>
          <w:szCs w:val="20"/>
        </w:rPr>
      </w:pPr>
      <w:r w:rsidRPr="00E300F3">
        <w:rPr>
          <w:rFonts w:ascii="Minion Pro" w:hAnsi="Minion Pro"/>
          <w:sz w:val="20"/>
          <w:szCs w:val="20"/>
        </w:rPr>
        <w:t>Table 1. Overall</w:t>
      </w:r>
      <w:r w:rsidR="00C60BD4">
        <w:rPr>
          <w:rFonts w:ascii="Minion Pro" w:hAnsi="Minion Pro"/>
          <w:sz w:val="20"/>
          <w:szCs w:val="20"/>
        </w:rPr>
        <w:t xml:space="preserve"> inter-item correlation</w:t>
      </w:r>
    </w:p>
    <w:tbl>
      <w:tblPr>
        <w:tblW w:w="14760" w:type="dxa"/>
        <w:tblInd w:w="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2001"/>
        <w:gridCol w:w="1286"/>
        <w:gridCol w:w="1286"/>
        <w:gridCol w:w="1286"/>
        <w:gridCol w:w="1286"/>
        <w:gridCol w:w="1286"/>
        <w:gridCol w:w="1286"/>
        <w:gridCol w:w="1286"/>
        <w:gridCol w:w="1286"/>
        <w:gridCol w:w="1301"/>
      </w:tblGrid>
      <w:tr w:rsidR="00D57A95" w:rsidRPr="00D57A95" w14:paraId="3B0F9402" w14:textId="77777777" w:rsidTr="00D57A95">
        <w:trPr>
          <w:cantSplit/>
          <w:trHeight w:val="423"/>
        </w:trPr>
        <w:tc>
          <w:tcPr>
            <w:tcW w:w="14760" w:type="dxa"/>
            <w:gridSpan w:val="11"/>
            <w:shd w:val="clear" w:color="auto" w:fill="FFFFFF"/>
            <w:vAlign w:val="center"/>
          </w:tcPr>
          <w:p w14:paraId="2756769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b/>
                <w:bCs/>
                <w:sz w:val="20"/>
                <w:szCs w:val="20"/>
              </w:rPr>
              <w:t>Correlations</w:t>
            </w:r>
          </w:p>
        </w:tc>
      </w:tr>
      <w:tr w:rsidR="00D57A95" w:rsidRPr="00E300F3" w14:paraId="72465CE6" w14:textId="77777777" w:rsidTr="00D57A95">
        <w:trPr>
          <w:cantSplit/>
          <w:trHeight w:val="47"/>
        </w:trPr>
        <w:tc>
          <w:tcPr>
            <w:tcW w:w="3171" w:type="dxa"/>
            <w:gridSpan w:val="2"/>
            <w:shd w:val="clear" w:color="auto" w:fill="FFFFFF"/>
            <w:vAlign w:val="bottom"/>
          </w:tcPr>
          <w:p w14:paraId="5FADE9D1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14:paraId="2DEFCFA4" w14:textId="232880FA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1</w:t>
            </w:r>
          </w:p>
        </w:tc>
        <w:tc>
          <w:tcPr>
            <w:tcW w:w="1286" w:type="dxa"/>
            <w:shd w:val="clear" w:color="auto" w:fill="FFFFFF"/>
          </w:tcPr>
          <w:p w14:paraId="63FDA2D0" w14:textId="6FABF959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2</w:t>
            </w:r>
          </w:p>
        </w:tc>
        <w:tc>
          <w:tcPr>
            <w:tcW w:w="1286" w:type="dxa"/>
            <w:shd w:val="clear" w:color="auto" w:fill="FFFFFF"/>
          </w:tcPr>
          <w:p w14:paraId="145BF668" w14:textId="46A2EBEA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3</w:t>
            </w:r>
          </w:p>
        </w:tc>
        <w:tc>
          <w:tcPr>
            <w:tcW w:w="1286" w:type="dxa"/>
            <w:shd w:val="clear" w:color="auto" w:fill="FFFFFF"/>
          </w:tcPr>
          <w:p w14:paraId="2708BC63" w14:textId="2C5BA8C1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4</w:t>
            </w:r>
          </w:p>
        </w:tc>
        <w:tc>
          <w:tcPr>
            <w:tcW w:w="1286" w:type="dxa"/>
            <w:shd w:val="clear" w:color="auto" w:fill="FFFFFF"/>
          </w:tcPr>
          <w:p w14:paraId="152FFC2E" w14:textId="003C821D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5</w:t>
            </w:r>
          </w:p>
        </w:tc>
        <w:tc>
          <w:tcPr>
            <w:tcW w:w="1286" w:type="dxa"/>
            <w:shd w:val="clear" w:color="auto" w:fill="FFFFFF"/>
          </w:tcPr>
          <w:p w14:paraId="6CEA3EDC" w14:textId="52BEE489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6</w:t>
            </w:r>
          </w:p>
        </w:tc>
        <w:tc>
          <w:tcPr>
            <w:tcW w:w="1286" w:type="dxa"/>
            <w:shd w:val="clear" w:color="auto" w:fill="FFFFFF"/>
          </w:tcPr>
          <w:p w14:paraId="717A6911" w14:textId="70044F21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7</w:t>
            </w:r>
          </w:p>
        </w:tc>
        <w:tc>
          <w:tcPr>
            <w:tcW w:w="1286" w:type="dxa"/>
            <w:shd w:val="clear" w:color="auto" w:fill="FFFFFF"/>
          </w:tcPr>
          <w:p w14:paraId="001DA7CB" w14:textId="2CB5EEE2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8</w:t>
            </w:r>
          </w:p>
        </w:tc>
        <w:tc>
          <w:tcPr>
            <w:tcW w:w="1301" w:type="dxa"/>
            <w:shd w:val="clear" w:color="auto" w:fill="FFFFFF"/>
          </w:tcPr>
          <w:p w14:paraId="0CBAB88B" w14:textId="2BE543A3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Score Total</w:t>
            </w:r>
          </w:p>
        </w:tc>
      </w:tr>
      <w:tr w:rsidR="00D57A95" w:rsidRPr="00E300F3" w14:paraId="2894F69D" w14:textId="77777777" w:rsidTr="00E74F3F">
        <w:trPr>
          <w:cantSplit/>
          <w:trHeight w:val="43"/>
        </w:trPr>
        <w:tc>
          <w:tcPr>
            <w:tcW w:w="1170" w:type="dxa"/>
            <w:vMerge w:val="restart"/>
            <w:shd w:val="clear" w:color="auto" w:fill="E0E0E0"/>
          </w:tcPr>
          <w:p w14:paraId="1066D8D0" w14:textId="4805A2D1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1</w:t>
            </w:r>
          </w:p>
        </w:tc>
        <w:tc>
          <w:tcPr>
            <w:tcW w:w="2001" w:type="dxa"/>
            <w:shd w:val="clear" w:color="auto" w:fill="E0E0E0"/>
          </w:tcPr>
          <w:p w14:paraId="54985218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729234D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6" w:type="dxa"/>
            <w:shd w:val="clear" w:color="auto" w:fill="FFFFFF"/>
          </w:tcPr>
          <w:p w14:paraId="6E01F8F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7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5CB8117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1C83BD7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1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0507EB3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4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1BD6D82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48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1C2DF9E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48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2AD7CD5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2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1" w:type="dxa"/>
            <w:shd w:val="clear" w:color="auto" w:fill="FFFFFF"/>
          </w:tcPr>
          <w:p w14:paraId="33ED103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3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09C54D0B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75C5A193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39D47B9D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27970F9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14:paraId="693D569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712EBC2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28F64A2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0B88071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7C851BC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1986948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5AFBE72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301" w:type="dxa"/>
            <w:shd w:val="clear" w:color="auto" w:fill="FFFFFF"/>
          </w:tcPr>
          <w:p w14:paraId="0CE008F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721828CC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712959E3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5A6A50D3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3BAB962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40AB43E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055905E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43445AF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30628CB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4FBD6AA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30B058A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784631B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301" w:type="dxa"/>
            <w:shd w:val="clear" w:color="auto" w:fill="FFFFFF"/>
          </w:tcPr>
          <w:p w14:paraId="37EF4AD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</w:tr>
      <w:tr w:rsidR="00D57A95" w:rsidRPr="00E300F3" w14:paraId="0DBC85C7" w14:textId="77777777" w:rsidTr="00E74F3F">
        <w:trPr>
          <w:cantSplit/>
          <w:trHeight w:val="43"/>
        </w:trPr>
        <w:tc>
          <w:tcPr>
            <w:tcW w:w="1170" w:type="dxa"/>
            <w:vMerge w:val="restart"/>
            <w:shd w:val="clear" w:color="auto" w:fill="E0E0E0"/>
          </w:tcPr>
          <w:p w14:paraId="23E20782" w14:textId="1961FB9D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2</w:t>
            </w:r>
          </w:p>
        </w:tc>
        <w:tc>
          <w:tcPr>
            <w:tcW w:w="2001" w:type="dxa"/>
            <w:shd w:val="clear" w:color="auto" w:fill="E0E0E0"/>
          </w:tcPr>
          <w:p w14:paraId="3146C13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026E732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7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62439C4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6" w:type="dxa"/>
            <w:shd w:val="clear" w:color="auto" w:fill="FFFFFF"/>
          </w:tcPr>
          <w:p w14:paraId="56CED06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6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571D8E8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5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23F2AB9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2FAD76B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2CAFAFB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6AF578B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5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1" w:type="dxa"/>
            <w:shd w:val="clear" w:color="auto" w:fill="FFFFFF"/>
          </w:tcPr>
          <w:p w14:paraId="6623FD6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5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2EF5553C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1464C95C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798D8C6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464F941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75F2414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14:paraId="69C0113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0861811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1FA115F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01D52FD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6A9986B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1ED260D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301" w:type="dxa"/>
            <w:shd w:val="clear" w:color="auto" w:fill="FFFFFF"/>
          </w:tcPr>
          <w:p w14:paraId="07D91B3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32438D11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14D3B33E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18902033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6C3013B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0B71A03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211B0E3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25FCC6A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6D5D750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355FFD5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3E85C97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2D8FC20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301" w:type="dxa"/>
            <w:shd w:val="clear" w:color="auto" w:fill="FFFFFF"/>
          </w:tcPr>
          <w:p w14:paraId="7F13B63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</w:tr>
      <w:tr w:rsidR="00D57A95" w:rsidRPr="00E300F3" w14:paraId="155176E4" w14:textId="77777777" w:rsidTr="00E74F3F">
        <w:trPr>
          <w:cantSplit/>
          <w:trHeight w:val="43"/>
        </w:trPr>
        <w:tc>
          <w:tcPr>
            <w:tcW w:w="1170" w:type="dxa"/>
            <w:vMerge w:val="restart"/>
            <w:shd w:val="clear" w:color="auto" w:fill="E0E0E0"/>
          </w:tcPr>
          <w:p w14:paraId="64879A84" w14:textId="633C2013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Ear3</w:t>
            </w:r>
          </w:p>
        </w:tc>
        <w:tc>
          <w:tcPr>
            <w:tcW w:w="2001" w:type="dxa"/>
            <w:shd w:val="clear" w:color="auto" w:fill="E0E0E0"/>
          </w:tcPr>
          <w:p w14:paraId="413FB5E3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4431899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3B77AA8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6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78D542D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6" w:type="dxa"/>
            <w:shd w:val="clear" w:color="auto" w:fill="FFFFFF"/>
          </w:tcPr>
          <w:p w14:paraId="28716D5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3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227BC68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3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017BAD1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00AC1DD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66020D8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9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1" w:type="dxa"/>
            <w:shd w:val="clear" w:color="auto" w:fill="FFFFFF"/>
          </w:tcPr>
          <w:p w14:paraId="77CD2D5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8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1928C9B9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714ACE49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5DD8AEF8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5CBD420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639AC98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443228B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14:paraId="5350EB2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625A9FA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49AC552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734BF14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4373A2B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301" w:type="dxa"/>
            <w:shd w:val="clear" w:color="auto" w:fill="FFFFFF"/>
          </w:tcPr>
          <w:p w14:paraId="4635CDE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18FB9565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4CCF7787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4E294E28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21A845C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4F889BD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46CF265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13FF1AB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3CB0DE6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685031C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6791EFB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64A60C3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301" w:type="dxa"/>
            <w:shd w:val="clear" w:color="auto" w:fill="FFFFFF"/>
          </w:tcPr>
          <w:p w14:paraId="512F271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</w:tr>
      <w:tr w:rsidR="00D57A95" w:rsidRPr="00E300F3" w14:paraId="28AF7D08" w14:textId="77777777" w:rsidTr="00E74F3F">
        <w:trPr>
          <w:cantSplit/>
          <w:trHeight w:val="43"/>
        </w:trPr>
        <w:tc>
          <w:tcPr>
            <w:tcW w:w="1170" w:type="dxa"/>
            <w:vMerge w:val="restart"/>
            <w:shd w:val="clear" w:color="auto" w:fill="E0E0E0"/>
          </w:tcPr>
          <w:p w14:paraId="069EF6B9" w14:textId="774B3913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4</w:t>
            </w:r>
          </w:p>
        </w:tc>
        <w:tc>
          <w:tcPr>
            <w:tcW w:w="2001" w:type="dxa"/>
            <w:shd w:val="clear" w:color="auto" w:fill="E0E0E0"/>
          </w:tcPr>
          <w:p w14:paraId="1B6BBF1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0F8DE14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1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5108C63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5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58A9599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3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73DECA5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6" w:type="dxa"/>
            <w:shd w:val="clear" w:color="auto" w:fill="FFFFFF"/>
          </w:tcPr>
          <w:p w14:paraId="45069A8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6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2962AB7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4958FB8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75B72BB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2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1" w:type="dxa"/>
            <w:shd w:val="clear" w:color="auto" w:fill="FFFFFF"/>
          </w:tcPr>
          <w:p w14:paraId="0F14B6A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90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3207A179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6F5C725F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489C97E1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3A7B65D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2AFE871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0190D6E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2C91C83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14:paraId="6FBBC85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1200AFF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3F6A90F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7648E49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301" w:type="dxa"/>
            <w:shd w:val="clear" w:color="auto" w:fill="FFFFFF"/>
          </w:tcPr>
          <w:p w14:paraId="65776FC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67BBC518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69CA6EAE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1604ED3E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560E29C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7866AC3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15E96E6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373E517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6CC93F5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7F8ED98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263BAE1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5A927C0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301" w:type="dxa"/>
            <w:shd w:val="clear" w:color="auto" w:fill="FFFFFF"/>
          </w:tcPr>
          <w:p w14:paraId="40ADD47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</w:tr>
      <w:tr w:rsidR="00D57A95" w:rsidRPr="00E300F3" w14:paraId="0370A7A7" w14:textId="77777777" w:rsidTr="00E74F3F">
        <w:trPr>
          <w:cantSplit/>
          <w:trHeight w:val="43"/>
        </w:trPr>
        <w:tc>
          <w:tcPr>
            <w:tcW w:w="1170" w:type="dxa"/>
            <w:vMerge w:val="restart"/>
            <w:shd w:val="clear" w:color="auto" w:fill="E0E0E0"/>
          </w:tcPr>
          <w:p w14:paraId="298525F4" w14:textId="011CB6F1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5</w:t>
            </w:r>
          </w:p>
        </w:tc>
        <w:tc>
          <w:tcPr>
            <w:tcW w:w="2001" w:type="dxa"/>
            <w:shd w:val="clear" w:color="auto" w:fill="E0E0E0"/>
          </w:tcPr>
          <w:p w14:paraId="740DBB4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4DD5C6F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4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1D3ED27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0E1CE5D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3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05A93A7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6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4834181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6" w:type="dxa"/>
            <w:shd w:val="clear" w:color="auto" w:fill="FFFFFF"/>
          </w:tcPr>
          <w:p w14:paraId="118DA4D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01F9AE9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62AA97B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6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1" w:type="dxa"/>
            <w:shd w:val="clear" w:color="auto" w:fill="FFFFFF"/>
          </w:tcPr>
          <w:p w14:paraId="458B134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5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4BD6AC9F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13DC5F01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083558B9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01995CE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738D6CB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138FC8A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0E11618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4BD7F82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14:paraId="37579DC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374D8CB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351B96F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301" w:type="dxa"/>
            <w:shd w:val="clear" w:color="auto" w:fill="FFFFFF"/>
          </w:tcPr>
          <w:p w14:paraId="7E7AE60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7AA42D89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05A93E23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48C1672F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3EA03ED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2497332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5792BE8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33A42CF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3C5CE29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526E31F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687FD2E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0AC9EF2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301" w:type="dxa"/>
            <w:shd w:val="clear" w:color="auto" w:fill="FFFFFF"/>
          </w:tcPr>
          <w:p w14:paraId="7FE7CCA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</w:tr>
      <w:tr w:rsidR="00D57A95" w:rsidRPr="00E300F3" w14:paraId="27FB441B" w14:textId="77777777" w:rsidTr="00E74F3F">
        <w:trPr>
          <w:cantSplit/>
          <w:trHeight w:val="43"/>
        </w:trPr>
        <w:tc>
          <w:tcPr>
            <w:tcW w:w="1170" w:type="dxa"/>
            <w:vMerge w:val="restart"/>
            <w:shd w:val="clear" w:color="auto" w:fill="E0E0E0"/>
          </w:tcPr>
          <w:p w14:paraId="0773EA91" w14:textId="14DE668F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6</w:t>
            </w:r>
          </w:p>
        </w:tc>
        <w:tc>
          <w:tcPr>
            <w:tcW w:w="2001" w:type="dxa"/>
            <w:shd w:val="clear" w:color="auto" w:fill="E0E0E0"/>
          </w:tcPr>
          <w:p w14:paraId="04FA71A7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16E6D74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48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30DCAC4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1CCB286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38DA62E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2D11A73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1949AF2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6" w:type="dxa"/>
            <w:shd w:val="clear" w:color="auto" w:fill="FFFFFF"/>
          </w:tcPr>
          <w:p w14:paraId="3AD0EC1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2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7BFD28E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1" w:type="dxa"/>
            <w:shd w:val="clear" w:color="auto" w:fill="FFFFFF"/>
          </w:tcPr>
          <w:p w14:paraId="3A17393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2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21A8DB28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6D70981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1386E9B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39C00E9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17FC377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41E8485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072CEED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61D3FD9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1CB4158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14:paraId="43AB5C3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1FFDD1A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301" w:type="dxa"/>
            <w:shd w:val="clear" w:color="auto" w:fill="FFFFFF"/>
          </w:tcPr>
          <w:p w14:paraId="67617A9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34AC77B3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65EC6160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38608388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69A2C23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2401683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65089EB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16BE837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25C5442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1BD4EF5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52EF1F5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3A92500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301" w:type="dxa"/>
            <w:shd w:val="clear" w:color="auto" w:fill="FFFFFF"/>
          </w:tcPr>
          <w:p w14:paraId="1A150D5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</w:tr>
      <w:tr w:rsidR="00D57A95" w:rsidRPr="00E300F3" w14:paraId="7E08EF2C" w14:textId="77777777" w:rsidTr="00E74F3F">
        <w:trPr>
          <w:cantSplit/>
          <w:trHeight w:val="43"/>
        </w:trPr>
        <w:tc>
          <w:tcPr>
            <w:tcW w:w="1170" w:type="dxa"/>
            <w:vMerge w:val="restart"/>
            <w:shd w:val="clear" w:color="auto" w:fill="E0E0E0"/>
          </w:tcPr>
          <w:p w14:paraId="5778EC5C" w14:textId="3566797F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7</w:t>
            </w:r>
          </w:p>
        </w:tc>
        <w:tc>
          <w:tcPr>
            <w:tcW w:w="2001" w:type="dxa"/>
            <w:shd w:val="clear" w:color="auto" w:fill="E0E0E0"/>
          </w:tcPr>
          <w:p w14:paraId="5510798F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7414519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48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4A8BFF1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77C6671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116D53E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2A39165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6B1AFBB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2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053896B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6" w:type="dxa"/>
            <w:shd w:val="clear" w:color="auto" w:fill="FFFFFF"/>
          </w:tcPr>
          <w:p w14:paraId="66F9E91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9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1" w:type="dxa"/>
            <w:shd w:val="clear" w:color="auto" w:fill="FFFFFF"/>
          </w:tcPr>
          <w:p w14:paraId="1C6F89D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9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2DAA9FA3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37CC6FE8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38EDFA1D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1CA0F46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65CD641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1385C18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0D5E964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00B84F7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39CDD6C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28B694B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14:paraId="7F74541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301" w:type="dxa"/>
            <w:shd w:val="clear" w:color="auto" w:fill="FFFFFF"/>
          </w:tcPr>
          <w:p w14:paraId="2CCC1E1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0DE62C80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05BAF6CD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709ACDFE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7DDD79F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349CD9C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005AF06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3BC440E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72F9E5C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77F217E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1D8BF3B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1D11F55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301" w:type="dxa"/>
            <w:shd w:val="clear" w:color="auto" w:fill="FFFFFF"/>
          </w:tcPr>
          <w:p w14:paraId="54FD20F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</w:tr>
      <w:tr w:rsidR="00D57A95" w:rsidRPr="00E300F3" w14:paraId="4080CB9D" w14:textId="77777777" w:rsidTr="00E74F3F">
        <w:trPr>
          <w:cantSplit/>
          <w:trHeight w:val="43"/>
        </w:trPr>
        <w:tc>
          <w:tcPr>
            <w:tcW w:w="1170" w:type="dxa"/>
            <w:vMerge w:val="restart"/>
            <w:shd w:val="clear" w:color="auto" w:fill="E0E0E0"/>
          </w:tcPr>
          <w:p w14:paraId="5245E7A4" w14:textId="093131F3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8</w:t>
            </w:r>
          </w:p>
        </w:tc>
        <w:tc>
          <w:tcPr>
            <w:tcW w:w="2001" w:type="dxa"/>
            <w:shd w:val="clear" w:color="auto" w:fill="E0E0E0"/>
          </w:tcPr>
          <w:p w14:paraId="5ED460CF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1492C41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2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5D784BA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5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6AFAA46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9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2C81C46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2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0957A9A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6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03148BD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4646847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9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1A54814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301" w:type="dxa"/>
            <w:shd w:val="clear" w:color="auto" w:fill="FFFFFF"/>
          </w:tcPr>
          <w:p w14:paraId="36F06C8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4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4B4772CE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28102BF0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0F72713B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346E8C2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10034BA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6978E6F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5E420B5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26B8FDF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21F4AB6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426055C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04C67D9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FFFFFF"/>
          </w:tcPr>
          <w:p w14:paraId="4DCCF7B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082612FC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0F0C2E71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615E6437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7D37708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52E540D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3FF44DF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1A5F035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4A103D4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6C0BC5B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1AAD50D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0603A4C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301" w:type="dxa"/>
            <w:shd w:val="clear" w:color="auto" w:fill="FFFFFF"/>
          </w:tcPr>
          <w:p w14:paraId="54D4F0C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</w:tr>
      <w:tr w:rsidR="00D57A95" w:rsidRPr="00E300F3" w14:paraId="3C491432" w14:textId="77777777" w:rsidTr="00E74F3F">
        <w:trPr>
          <w:cantSplit/>
          <w:trHeight w:val="43"/>
        </w:trPr>
        <w:tc>
          <w:tcPr>
            <w:tcW w:w="1170" w:type="dxa"/>
            <w:vMerge w:val="restart"/>
            <w:shd w:val="clear" w:color="auto" w:fill="E0E0E0"/>
          </w:tcPr>
          <w:p w14:paraId="37B2F75C" w14:textId="411FA4D6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 xml:space="preserve">Score Total </w:t>
            </w:r>
          </w:p>
        </w:tc>
        <w:tc>
          <w:tcPr>
            <w:tcW w:w="2001" w:type="dxa"/>
            <w:shd w:val="clear" w:color="auto" w:fill="E0E0E0"/>
          </w:tcPr>
          <w:p w14:paraId="67C84588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09206CB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3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3BF6869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5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7B9507F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8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1F6098A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90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57CC2DF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5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4F0CD9B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2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3B08172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9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6" w:type="dxa"/>
            <w:shd w:val="clear" w:color="auto" w:fill="FFFFFF"/>
          </w:tcPr>
          <w:p w14:paraId="406DAB7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4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1" w:type="dxa"/>
            <w:shd w:val="clear" w:color="auto" w:fill="FFFFFF"/>
          </w:tcPr>
          <w:p w14:paraId="4A5865E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</w:tr>
      <w:tr w:rsidR="00D57A95" w:rsidRPr="00E300F3" w14:paraId="04757EA1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5A98A97D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2DAB0CC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16153AF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4784741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3F6780E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00CA291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6697302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511EDEA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2850582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6" w:type="dxa"/>
            <w:shd w:val="clear" w:color="auto" w:fill="FFFFFF"/>
          </w:tcPr>
          <w:p w14:paraId="2D51AAF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311818A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</w:tr>
      <w:tr w:rsidR="00D57A95" w:rsidRPr="00E300F3" w14:paraId="39493BF9" w14:textId="77777777" w:rsidTr="00D57A95">
        <w:trPr>
          <w:cantSplit/>
          <w:trHeight w:val="135"/>
        </w:trPr>
        <w:tc>
          <w:tcPr>
            <w:tcW w:w="1170" w:type="dxa"/>
            <w:vMerge/>
            <w:shd w:val="clear" w:color="auto" w:fill="E0E0E0"/>
          </w:tcPr>
          <w:p w14:paraId="2A87AB6D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E0E0E0"/>
          </w:tcPr>
          <w:p w14:paraId="31C82C45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67572B5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162634A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52BF675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13EBC7E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575FA55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0B576AC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33A727A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286" w:type="dxa"/>
            <w:shd w:val="clear" w:color="auto" w:fill="FFFFFF"/>
          </w:tcPr>
          <w:p w14:paraId="2EA9450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  <w:tc>
          <w:tcPr>
            <w:tcW w:w="1301" w:type="dxa"/>
            <w:shd w:val="clear" w:color="auto" w:fill="FFFFFF"/>
          </w:tcPr>
          <w:p w14:paraId="2ECAE89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456</w:t>
            </w:r>
          </w:p>
        </w:tc>
      </w:tr>
      <w:tr w:rsidR="00D57A95" w:rsidRPr="00D57A95" w14:paraId="7FBE1D37" w14:textId="77777777" w:rsidTr="00D57A95">
        <w:trPr>
          <w:cantSplit/>
          <w:trHeight w:val="423"/>
        </w:trPr>
        <w:tc>
          <w:tcPr>
            <w:tcW w:w="14760" w:type="dxa"/>
            <w:gridSpan w:val="11"/>
            <w:shd w:val="clear" w:color="auto" w:fill="FFFFFF"/>
          </w:tcPr>
          <w:p w14:paraId="498EA0DD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**. Correlation is significant at the 0.01 level (2-tailed).</w:t>
            </w:r>
          </w:p>
        </w:tc>
      </w:tr>
    </w:tbl>
    <w:p w14:paraId="3B73CC81" w14:textId="77777777" w:rsidR="00D57A95" w:rsidRPr="00E300F3" w:rsidRDefault="00D57A95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64D897A0" w14:textId="77777777" w:rsidR="00E74F3F" w:rsidRPr="00D57A95" w:rsidRDefault="00E74F3F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49829385" w14:textId="77777777" w:rsidR="00133D39" w:rsidRPr="00E300F3" w:rsidRDefault="00133D39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1CBB1A19" w14:textId="77777777" w:rsidR="00133D39" w:rsidRDefault="00133D39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6F86CE1C" w14:textId="77777777" w:rsidR="009A5F28" w:rsidRDefault="009A5F28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4566ABA0" w14:textId="77777777" w:rsidR="009A5F28" w:rsidRDefault="009A5F28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4BA077D8" w14:textId="77777777" w:rsidR="009A5F28" w:rsidRDefault="009A5F28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1ADD669F" w14:textId="77777777" w:rsidR="00E300F3" w:rsidRDefault="00E300F3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0C457748" w14:textId="77777777" w:rsidR="00E300F3" w:rsidRDefault="00E300F3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22593F45" w14:textId="77777777" w:rsidR="00E300F3" w:rsidRPr="00E300F3" w:rsidRDefault="00E300F3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0E1D6442" w14:textId="18F60696" w:rsidR="00D57A95" w:rsidRPr="00E300F3" w:rsidRDefault="00D57A95" w:rsidP="00E300F3">
      <w:pPr>
        <w:spacing w:after="0" w:line="240" w:lineRule="auto"/>
        <w:rPr>
          <w:rFonts w:ascii="Minion Pro" w:hAnsi="Minion Pro"/>
          <w:sz w:val="20"/>
          <w:szCs w:val="20"/>
        </w:rPr>
      </w:pPr>
      <w:r w:rsidRPr="00E300F3">
        <w:rPr>
          <w:rFonts w:ascii="Minion Pro" w:hAnsi="Minion Pro"/>
          <w:sz w:val="20"/>
          <w:szCs w:val="20"/>
        </w:rPr>
        <w:lastRenderedPageBreak/>
        <w:t xml:space="preserve">Table 2. Split first half </w:t>
      </w:r>
      <w:r w:rsidR="00C60BD4">
        <w:rPr>
          <w:rFonts w:ascii="Minion Pro" w:hAnsi="Minion Pro"/>
          <w:sz w:val="20"/>
          <w:szCs w:val="20"/>
        </w:rPr>
        <w:t>inter-item correlation</w:t>
      </w:r>
    </w:p>
    <w:p w14:paraId="341AA672" w14:textId="77777777" w:rsidR="00D57A95" w:rsidRPr="00D57A95" w:rsidRDefault="00D57A95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tbl>
      <w:tblPr>
        <w:tblW w:w="14130" w:type="dxa"/>
        <w:tblInd w:w="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7"/>
        <w:gridCol w:w="1742"/>
        <w:gridCol w:w="1286"/>
        <w:gridCol w:w="1285"/>
        <w:gridCol w:w="1285"/>
        <w:gridCol w:w="1285"/>
        <w:gridCol w:w="1285"/>
        <w:gridCol w:w="1285"/>
        <w:gridCol w:w="1285"/>
        <w:gridCol w:w="1285"/>
        <w:gridCol w:w="1130"/>
      </w:tblGrid>
      <w:tr w:rsidR="00D57A95" w:rsidRPr="00D57A95" w14:paraId="52C2FCA0" w14:textId="77777777" w:rsidTr="00E300F3">
        <w:trPr>
          <w:cantSplit/>
          <w:trHeight w:val="237"/>
        </w:trPr>
        <w:tc>
          <w:tcPr>
            <w:tcW w:w="14130" w:type="dxa"/>
            <w:gridSpan w:val="11"/>
            <w:shd w:val="clear" w:color="auto" w:fill="FFFFFF"/>
            <w:vAlign w:val="center"/>
          </w:tcPr>
          <w:p w14:paraId="7D70283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b/>
                <w:bCs/>
                <w:sz w:val="20"/>
                <w:szCs w:val="20"/>
              </w:rPr>
              <w:t>Correlations</w:t>
            </w:r>
          </w:p>
        </w:tc>
      </w:tr>
      <w:tr w:rsidR="00D57A95" w:rsidRPr="00E300F3" w14:paraId="7B563A7A" w14:textId="77777777" w:rsidTr="00E300F3">
        <w:trPr>
          <w:cantSplit/>
          <w:trHeight w:val="47"/>
        </w:trPr>
        <w:tc>
          <w:tcPr>
            <w:tcW w:w="2719" w:type="dxa"/>
            <w:gridSpan w:val="2"/>
            <w:shd w:val="clear" w:color="auto" w:fill="FFFFFF"/>
            <w:vAlign w:val="bottom"/>
          </w:tcPr>
          <w:p w14:paraId="1D6266B6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FFFFFF"/>
          </w:tcPr>
          <w:p w14:paraId="630B0CC3" w14:textId="35CD719C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1</w:t>
            </w:r>
          </w:p>
        </w:tc>
        <w:tc>
          <w:tcPr>
            <w:tcW w:w="1285" w:type="dxa"/>
            <w:shd w:val="clear" w:color="auto" w:fill="FFFFFF"/>
          </w:tcPr>
          <w:p w14:paraId="39F57AF8" w14:textId="125835FD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2</w:t>
            </w:r>
          </w:p>
        </w:tc>
        <w:tc>
          <w:tcPr>
            <w:tcW w:w="1285" w:type="dxa"/>
            <w:shd w:val="clear" w:color="auto" w:fill="FFFFFF"/>
          </w:tcPr>
          <w:p w14:paraId="197B45AD" w14:textId="11D60624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3</w:t>
            </w:r>
          </w:p>
        </w:tc>
        <w:tc>
          <w:tcPr>
            <w:tcW w:w="1285" w:type="dxa"/>
            <w:shd w:val="clear" w:color="auto" w:fill="FFFFFF"/>
          </w:tcPr>
          <w:p w14:paraId="292CBF90" w14:textId="1C59174C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4</w:t>
            </w:r>
          </w:p>
        </w:tc>
        <w:tc>
          <w:tcPr>
            <w:tcW w:w="1285" w:type="dxa"/>
            <w:shd w:val="clear" w:color="auto" w:fill="FFFFFF"/>
          </w:tcPr>
          <w:p w14:paraId="34BDB641" w14:textId="38EEB33B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5</w:t>
            </w:r>
          </w:p>
        </w:tc>
        <w:tc>
          <w:tcPr>
            <w:tcW w:w="1285" w:type="dxa"/>
            <w:shd w:val="clear" w:color="auto" w:fill="FFFFFF"/>
          </w:tcPr>
          <w:p w14:paraId="6D05A544" w14:textId="24E72612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6</w:t>
            </w:r>
          </w:p>
        </w:tc>
        <w:tc>
          <w:tcPr>
            <w:tcW w:w="1285" w:type="dxa"/>
            <w:shd w:val="clear" w:color="auto" w:fill="FFFFFF"/>
          </w:tcPr>
          <w:p w14:paraId="0CA210C0" w14:textId="3412069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7</w:t>
            </w:r>
          </w:p>
        </w:tc>
        <w:tc>
          <w:tcPr>
            <w:tcW w:w="1285" w:type="dxa"/>
            <w:shd w:val="clear" w:color="auto" w:fill="FFFFFF"/>
          </w:tcPr>
          <w:p w14:paraId="406950B8" w14:textId="65260D0F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8</w:t>
            </w:r>
          </w:p>
        </w:tc>
        <w:tc>
          <w:tcPr>
            <w:tcW w:w="1130" w:type="dxa"/>
            <w:shd w:val="clear" w:color="auto" w:fill="FFFFFF"/>
          </w:tcPr>
          <w:p w14:paraId="234A7AD0" w14:textId="356150E4" w:rsidR="00D57A95" w:rsidRPr="00D57A95" w:rsidRDefault="00E300F3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Score Total</w:t>
            </w:r>
          </w:p>
        </w:tc>
      </w:tr>
      <w:tr w:rsidR="00D57A95" w:rsidRPr="00E300F3" w14:paraId="3B3FAEBC" w14:textId="77777777" w:rsidTr="00E300F3">
        <w:trPr>
          <w:cantSplit/>
          <w:trHeight w:val="237"/>
        </w:trPr>
        <w:tc>
          <w:tcPr>
            <w:tcW w:w="977" w:type="dxa"/>
            <w:vMerge w:val="restart"/>
            <w:shd w:val="clear" w:color="auto" w:fill="E0E0E0"/>
          </w:tcPr>
          <w:p w14:paraId="360E4E03" w14:textId="593072B5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1</w:t>
            </w:r>
          </w:p>
        </w:tc>
        <w:tc>
          <w:tcPr>
            <w:tcW w:w="1742" w:type="dxa"/>
            <w:shd w:val="clear" w:color="auto" w:fill="E0E0E0"/>
          </w:tcPr>
          <w:p w14:paraId="5DD38DF3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17F97A5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FFFFFF"/>
          </w:tcPr>
          <w:p w14:paraId="58D75E5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7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594BA17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2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457E85A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0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21DB658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40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78D3263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36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576EDA7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37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52BFB4B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39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shd w:val="clear" w:color="auto" w:fill="FFFFFF"/>
          </w:tcPr>
          <w:p w14:paraId="1F848DC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1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3454CB8E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151F38EB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69D741F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0209D20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FFFFFF"/>
          </w:tcPr>
          <w:p w14:paraId="4DCC479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30E24F6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750D2F6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15E1895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085DDA1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1384934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6011D17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130" w:type="dxa"/>
            <w:shd w:val="clear" w:color="auto" w:fill="FFFFFF"/>
          </w:tcPr>
          <w:p w14:paraId="269EC76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0373EF4B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3411DA35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2BECF201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3C0CE68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55F4C4E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2A328F1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70A714A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54D1361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791428E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15711F8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2FD22A5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130" w:type="dxa"/>
            <w:shd w:val="clear" w:color="auto" w:fill="FFFFFF"/>
          </w:tcPr>
          <w:p w14:paraId="2CB0532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</w:tr>
      <w:tr w:rsidR="00D57A95" w:rsidRPr="00E300F3" w14:paraId="124C530E" w14:textId="77777777" w:rsidTr="00E300F3">
        <w:trPr>
          <w:cantSplit/>
          <w:trHeight w:val="227"/>
        </w:trPr>
        <w:tc>
          <w:tcPr>
            <w:tcW w:w="977" w:type="dxa"/>
            <w:vMerge w:val="restart"/>
            <w:shd w:val="clear" w:color="auto" w:fill="E0E0E0"/>
          </w:tcPr>
          <w:p w14:paraId="11AFD316" w14:textId="45561BE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2</w:t>
            </w:r>
          </w:p>
        </w:tc>
        <w:tc>
          <w:tcPr>
            <w:tcW w:w="1742" w:type="dxa"/>
            <w:shd w:val="clear" w:color="auto" w:fill="E0E0E0"/>
          </w:tcPr>
          <w:p w14:paraId="2141A75F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6EBE99B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7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211BCFC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FFFFFF"/>
          </w:tcPr>
          <w:p w14:paraId="42FEFE7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1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4B7476F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4E04BED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2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271B1C0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8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560ECFB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9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1142BE6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shd w:val="clear" w:color="auto" w:fill="FFFFFF"/>
          </w:tcPr>
          <w:p w14:paraId="488E332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3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3D91F741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151B004D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47E75700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11016A5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  <w:vAlign w:val="center"/>
          </w:tcPr>
          <w:p w14:paraId="7E59BFE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FFFFFF"/>
          </w:tcPr>
          <w:p w14:paraId="54231BF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61F59F7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26F44B7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04FED70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3F8C5BD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06AB622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130" w:type="dxa"/>
            <w:shd w:val="clear" w:color="auto" w:fill="FFFFFF"/>
          </w:tcPr>
          <w:p w14:paraId="77E23ED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59D78884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23C74C29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2FC188AD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2EA52F2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120E26D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43F4A06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1ABA864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00BD489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7896FF6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53D0185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71436AF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130" w:type="dxa"/>
            <w:shd w:val="clear" w:color="auto" w:fill="FFFFFF"/>
          </w:tcPr>
          <w:p w14:paraId="426C8FD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</w:tr>
      <w:tr w:rsidR="00D57A95" w:rsidRPr="00E300F3" w14:paraId="167CBADC" w14:textId="77777777" w:rsidTr="00E300F3">
        <w:trPr>
          <w:cantSplit/>
          <w:trHeight w:val="227"/>
        </w:trPr>
        <w:tc>
          <w:tcPr>
            <w:tcW w:w="977" w:type="dxa"/>
            <w:vMerge w:val="restart"/>
            <w:shd w:val="clear" w:color="auto" w:fill="E0E0E0"/>
          </w:tcPr>
          <w:p w14:paraId="3C9D267D" w14:textId="2D7CDF15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Ear3</w:t>
            </w:r>
          </w:p>
        </w:tc>
        <w:tc>
          <w:tcPr>
            <w:tcW w:w="1742" w:type="dxa"/>
            <w:shd w:val="clear" w:color="auto" w:fill="E0E0E0"/>
          </w:tcPr>
          <w:p w14:paraId="73DA70E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1E29886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2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3A62023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1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5CFC30C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FFFFFF"/>
          </w:tcPr>
          <w:p w14:paraId="51E7331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4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2DA0683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5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7DCB559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2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7CA001A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216C8F0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9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shd w:val="clear" w:color="auto" w:fill="FFFFFF"/>
          </w:tcPr>
          <w:p w14:paraId="5CB7E94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8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47074E91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4A1945A4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46917580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55558FE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4E7F94E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  <w:vAlign w:val="center"/>
          </w:tcPr>
          <w:p w14:paraId="0F80039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FFFFFF"/>
          </w:tcPr>
          <w:p w14:paraId="3D15742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7B15783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01B0FE5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7E192F7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273F7B8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130" w:type="dxa"/>
            <w:shd w:val="clear" w:color="auto" w:fill="FFFFFF"/>
          </w:tcPr>
          <w:p w14:paraId="4972753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0C20728E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7E5DE21F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72B8AA1B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3162CEE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36A8994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7D0D5AC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0460C5F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0F981CD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5997BBE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2D10453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643B2C1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130" w:type="dxa"/>
            <w:shd w:val="clear" w:color="auto" w:fill="FFFFFF"/>
          </w:tcPr>
          <w:p w14:paraId="4D17262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</w:tr>
      <w:tr w:rsidR="00D57A95" w:rsidRPr="00E300F3" w14:paraId="123B5861" w14:textId="77777777" w:rsidTr="00E300F3">
        <w:trPr>
          <w:cantSplit/>
          <w:trHeight w:val="237"/>
        </w:trPr>
        <w:tc>
          <w:tcPr>
            <w:tcW w:w="977" w:type="dxa"/>
            <w:vMerge w:val="restart"/>
            <w:shd w:val="clear" w:color="auto" w:fill="E0E0E0"/>
          </w:tcPr>
          <w:p w14:paraId="53D75BC5" w14:textId="16E9D91E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4</w:t>
            </w:r>
          </w:p>
        </w:tc>
        <w:tc>
          <w:tcPr>
            <w:tcW w:w="1742" w:type="dxa"/>
            <w:shd w:val="clear" w:color="auto" w:fill="E0E0E0"/>
          </w:tcPr>
          <w:p w14:paraId="07E87886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7C646BF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0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338FDBC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30EEEF0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4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5953DC6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FFFFFF"/>
          </w:tcPr>
          <w:p w14:paraId="013BD3A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8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6F33A54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8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2B57848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6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57852E2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1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shd w:val="clear" w:color="auto" w:fill="FFFFFF"/>
          </w:tcPr>
          <w:p w14:paraId="2B485D9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9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3DEDD11A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09BA31A5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470F4774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3035160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7F9B62D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072C7AF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  <w:vAlign w:val="center"/>
          </w:tcPr>
          <w:p w14:paraId="50766F6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FFFFFF"/>
          </w:tcPr>
          <w:p w14:paraId="6A9CD78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1E051B5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44F7263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5881A94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130" w:type="dxa"/>
            <w:shd w:val="clear" w:color="auto" w:fill="FFFFFF"/>
          </w:tcPr>
          <w:p w14:paraId="0147E37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4C22946E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677BA4DE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0D70B676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3814903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07EDE63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4CA5FAC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1692E84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1CE6D8C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5F16CEA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0902319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3435105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130" w:type="dxa"/>
            <w:shd w:val="clear" w:color="auto" w:fill="FFFFFF"/>
          </w:tcPr>
          <w:p w14:paraId="72C008E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</w:tr>
      <w:tr w:rsidR="00D57A95" w:rsidRPr="00E300F3" w14:paraId="3B749308" w14:textId="77777777" w:rsidTr="00E300F3">
        <w:trPr>
          <w:cantSplit/>
          <w:trHeight w:val="237"/>
        </w:trPr>
        <w:tc>
          <w:tcPr>
            <w:tcW w:w="977" w:type="dxa"/>
            <w:vMerge w:val="restart"/>
            <w:shd w:val="clear" w:color="auto" w:fill="E0E0E0"/>
          </w:tcPr>
          <w:p w14:paraId="65A52C61" w14:textId="0682CBF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5</w:t>
            </w:r>
          </w:p>
        </w:tc>
        <w:tc>
          <w:tcPr>
            <w:tcW w:w="1742" w:type="dxa"/>
            <w:shd w:val="clear" w:color="auto" w:fill="E0E0E0"/>
          </w:tcPr>
          <w:p w14:paraId="0CA47F13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1DABBCB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40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607396E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2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4D707D9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5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6F8E349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8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3D84439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FFFFFF"/>
          </w:tcPr>
          <w:p w14:paraId="1621133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4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0DEB741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6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1CD1259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shd w:val="clear" w:color="auto" w:fill="FFFFFF"/>
          </w:tcPr>
          <w:p w14:paraId="1E9B00A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6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3A2103D6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023972A0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70EF19FF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1FC53C7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6CAE1A5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6E36604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3717DB8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  <w:vAlign w:val="center"/>
          </w:tcPr>
          <w:p w14:paraId="294EC21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FFFFFF"/>
          </w:tcPr>
          <w:p w14:paraId="4D7978C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481A29A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2EBCC59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130" w:type="dxa"/>
            <w:shd w:val="clear" w:color="auto" w:fill="FFFFFF"/>
          </w:tcPr>
          <w:p w14:paraId="1AF4BDC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27FACC4C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1F9CF758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63C9B333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4BEC894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4C5AB21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4E6F2BF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19F790F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4981C1A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11EE0C2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7455767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0DAE401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130" w:type="dxa"/>
            <w:shd w:val="clear" w:color="auto" w:fill="FFFFFF"/>
          </w:tcPr>
          <w:p w14:paraId="70DEA20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</w:tr>
      <w:tr w:rsidR="00D57A95" w:rsidRPr="00E300F3" w14:paraId="40147C6A" w14:textId="77777777" w:rsidTr="00E300F3">
        <w:trPr>
          <w:cantSplit/>
          <w:trHeight w:val="227"/>
        </w:trPr>
        <w:tc>
          <w:tcPr>
            <w:tcW w:w="977" w:type="dxa"/>
            <w:vMerge w:val="restart"/>
            <w:shd w:val="clear" w:color="auto" w:fill="E0E0E0"/>
          </w:tcPr>
          <w:p w14:paraId="5B7C4CDC" w14:textId="00994D04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6</w:t>
            </w:r>
          </w:p>
        </w:tc>
        <w:tc>
          <w:tcPr>
            <w:tcW w:w="1742" w:type="dxa"/>
            <w:shd w:val="clear" w:color="auto" w:fill="E0E0E0"/>
          </w:tcPr>
          <w:p w14:paraId="4A9D782D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1618318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36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393130C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8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2F29449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2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5D39503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8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7AC61A8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4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1CF485C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FFFFFF"/>
          </w:tcPr>
          <w:p w14:paraId="6BBC3FB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2FE519F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8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shd w:val="clear" w:color="auto" w:fill="FFFFFF"/>
          </w:tcPr>
          <w:p w14:paraId="0321BB2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1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10DB01CB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6CF5B46A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29174969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7D68013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1A0333B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07E37E8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3D789C8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5719274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  <w:vAlign w:val="center"/>
          </w:tcPr>
          <w:p w14:paraId="7B04B8E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FFFFFF"/>
          </w:tcPr>
          <w:p w14:paraId="7F35E47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518A506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130" w:type="dxa"/>
            <w:shd w:val="clear" w:color="auto" w:fill="FFFFFF"/>
          </w:tcPr>
          <w:p w14:paraId="423BF2B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55D20AAF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3CE07BC6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0AF92929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13ACAF4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62CD4F7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796F9C0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49C1405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15CDF8E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19D1E78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24AC997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0C8909A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130" w:type="dxa"/>
            <w:shd w:val="clear" w:color="auto" w:fill="FFFFFF"/>
          </w:tcPr>
          <w:p w14:paraId="0044432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</w:tr>
      <w:tr w:rsidR="00D57A95" w:rsidRPr="00E300F3" w14:paraId="058EE01C" w14:textId="77777777" w:rsidTr="00E300F3">
        <w:trPr>
          <w:cantSplit/>
          <w:trHeight w:val="237"/>
        </w:trPr>
        <w:tc>
          <w:tcPr>
            <w:tcW w:w="977" w:type="dxa"/>
            <w:vMerge w:val="restart"/>
            <w:shd w:val="clear" w:color="auto" w:fill="E0E0E0"/>
          </w:tcPr>
          <w:p w14:paraId="75F0C6A5" w14:textId="7E5331DC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7</w:t>
            </w:r>
          </w:p>
        </w:tc>
        <w:tc>
          <w:tcPr>
            <w:tcW w:w="1742" w:type="dxa"/>
            <w:shd w:val="clear" w:color="auto" w:fill="E0E0E0"/>
          </w:tcPr>
          <w:p w14:paraId="3101A5D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2743492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37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5B59105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9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02D3B60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0EFB637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6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5D23B12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6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3D50561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4E02EB1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FFFFFF"/>
          </w:tcPr>
          <w:p w14:paraId="6102E46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4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shd w:val="clear" w:color="auto" w:fill="FFFFFF"/>
          </w:tcPr>
          <w:p w14:paraId="4700D24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2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745EF12D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55383324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680EC2EB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19589F3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77E0E5C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09DB291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37C3C9C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6D214F4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31EC460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  <w:vAlign w:val="center"/>
          </w:tcPr>
          <w:p w14:paraId="5046E9D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FFFFFF"/>
          </w:tcPr>
          <w:p w14:paraId="4B857D2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130" w:type="dxa"/>
            <w:shd w:val="clear" w:color="auto" w:fill="FFFFFF"/>
          </w:tcPr>
          <w:p w14:paraId="5B1FF74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534FE24F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795751FE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25F166D9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39036A2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530B188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6BB9CBA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51C6141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36FCA0B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14AEBD2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0E9BB39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0644D48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130" w:type="dxa"/>
            <w:shd w:val="clear" w:color="auto" w:fill="FFFFFF"/>
          </w:tcPr>
          <w:p w14:paraId="199A663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</w:tr>
      <w:tr w:rsidR="00D57A95" w:rsidRPr="00E300F3" w14:paraId="4E978815" w14:textId="77777777" w:rsidTr="00E300F3">
        <w:trPr>
          <w:cantSplit/>
          <w:trHeight w:val="237"/>
        </w:trPr>
        <w:tc>
          <w:tcPr>
            <w:tcW w:w="977" w:type="dxa"/>
            <w:vMerge w:val="restart"/>
            <w:shd w:val="clear" w:color="auto" w:fill="E0E0E0"/>
          </w:tcPr>
          <w:p w14:paraId="3AA9CF7C" w14:textId="75E6CBEC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8</w:t>
            </w:r>
          </w:p>
        </w:tc>
        <w:tc>
          <w:tcPr>
            <w:tcW w:w="1742" w:type="dxa"/>
            <w:shd w:val="clear" w:color="auto" w:fill="E0E0E0"/>
          </w:tcPr>
          <w:p w14:paraId="1F899945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7CC9C20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39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6324ADA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1127B5D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9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3B78CE5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1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24904DB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4F01960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8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0AE6829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4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482D674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1130" w:type="dxa"/>
            <w:shd w:val="clear" w:color="auto" w:fill="FFFFFF"/>
          </w:tcPr>
          <w:p w14:paraId="10DECE2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5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D57A95" w:rsidRPr="00E300F3" w14:paraId="5C6ABAA4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264C6645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5BFC3A55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7656C3D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79A3FDB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234899C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333FB0A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2D69805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436E4D5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799B0A5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  <w:vAlign w:val="center"/>
          </w:tcPr>
          <w:p w14:paraId="4BE82A0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FFFFFF"/>
          </w:tcPr>
          <w:p w14:paraId="24A155F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D57A95" w:rsidRPr="00E300F3" w14:paraId="1ED86698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05871959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2AE410CC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0A65350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67B136D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1491F7B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3ED96CB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362B9F2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4284DD9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7E3544C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5C9BF06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130" w:type="dxa"/>
            <w:shd w:val="clear" w:color="auto" w:fill="FFFFFF"/>
          </w:tcPr>
          <w:p w14:paraId="6562EAD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</w:tr>
      <w:tr w:rsidR="00D57A95" w:rsidRPr="00E300F3" w14:paraId="0B8B2772" w14:textId="77777777" w:rsidTr="00E300F3">
        <w:trPr>
          <w:cantSplit/>
          <w:trHeight w:val="227"/>
        </w:trPr>
        <w:tc>
          <w:tcPr>
            <w:tcW w:w="977" w:type="dxa"/>
            <w:vMerge w:val="restart"/>
            <w:shd w:val="clear" w:color="auto" w:fill="E0E0E0"/>
          </w:tcPr>
          <w:p w14:paraId="6EE48DF0" w14:textId="668A1E75" w:rsidR="00D57A95" w:rsidRPr="00D57A95" w:rsidRDefault="00E300F3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Score Total</w:t>
            </w:r>
          </w:p>
        </w:tc>
        <w:tc>
          <w:tcPr>
            <w:tcW w:w="1742" w:type="dxa"/>
            <w:shd w:val="clear" w:color="auto" w:fill="E0E0E0"/>
          </w:tcPr>
          <w:p w14:paraId="51261D48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1286" w:type="dxa"/>
            <w:shd w:val="clear" w:color="auto" w:fill="FFFFFF"/>
          </w:tcPr>
          <w:p w14:paraId="3E3E3EF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1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7502E54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3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0B2269D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8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4243855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9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335E6C5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6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486E048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1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3FB0126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2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5" w:type="dxa"/>
            <w:shd w:val="clear" w:color="auto" w:fill="FFFFFF"/>
          </w:tcPr>
          <w:p w14:paraId="60BF843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5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shd w:val="clear" w:color="auto" w:fill="FFFFFF"/>
          </w:tcPr>
          <w:p w14:paraId="2E40EB2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</w:tr>
      <w:tr w:rsidR="00E300F3" w:rsidRPr="00D57A95" w14:paraId="5EE7DC77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7474EAD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44617326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1286" w:type="dxa"/>
            <w:shd w:val="clear" w:color="auto" w:fill="FFFFFF"/>
          </w:tcPr>
          <w:p w14:paraId="698B523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20DD166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5CB0C61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04ABDF9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50AE1E3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42C9125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36D0A96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285" w:type="dxa"/>
            <w:shd w:val="clear" w:color="auto" w:fill="FFFFFF"/>
          </w:tcPr>
          <w:p w14:paraId="7E00D26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1130" w:type="dxa"/>
            <w:shd w:val="clear" w:color="auto" w:fill="FFFFFF"/>
            <w:vAlign w:val="center"/>
          </w:tcPr>
          <w:p w14:paraId="0094936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</w:tr>
      <w:tr w:rsidR="00E300F3" w:rsidRPr="00D57A95" w14:paraId="3741F766" w14:textId="77777777" w:rsidTr="00E300F3">
        <w:trPr>
          <w:cantSplit/>
          <w:trHeight w:val="152"/>
        </w:trPr>
        <w:tc>
          <w:tcPr>
            <w:tcW w:w="977" w:type="dxa"/>
            <w:vMerge/>
            <w:shd w:val="clear" w:color="auto" w:fill="E0E0E0"/>
          </w:tcPr>
          <w:p w14:paraId="0001995A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E0E0E0"/>
          </w:tcPr>
          <w:p w14:paraId="5864C1A6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1286" w:type="dxa"/>
            <w:shd w:val="clear" w:color="auto" w:fill="FFFFFF"/>
          </w:tcPr>
          <w:p w14:paraId="2C65E0B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5B6B756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4484840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2AC8F70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7ABA7BA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5F26658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5F12886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285" w:type="dxa"/>
            <w:shd w:val="clear" w:color="auto" w:fill="FFFFFF"/>
          </w:tcPr>
          <w:p w14:paraId="6507710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  <w:tc>
          <w:tcPr>
            <w:tcW w:w="1130" w:type="dxa"/>
            <w:shd w:val="clear" w:color="auto" w:fill="FFFFFF"/>
          </w:tcPr>
          <w:p w14:paraId="6988917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32</w:t>
            </w:r>
          </w:p>
        </w:tc>
      </w:tr>
      <w:tr w:rsidR="00D57A95" w:rsidRPr="00D57A95" w14:paraId="7CBC9859" w14:textId="77777777" w:rsidTr="00E300F3">
        <w:trPr>
          <w:cantSplit/>
          <w:trHeight w:val="237"/>
        </w:trPr>
        <w:tc>
          <w:tcPr>
            <w:tcW w:w="14130" w:type="dxa"/>
            <w:gridSpan w:val="11"/>
            <w:shd w:val="clear" w:color="auto" w:fill="FFFFFF"/>
          </w:tcPr>
          <w:p w14:paraId="78BCC41E" w14:textId="0FF1BF31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**. Correlation is significant at the 0.01 level (2-tailed).</w:t>
            </w:r>
            <w:r w:rsidRPr="00E300F3">
              <w:rPr>
                <w:rFonts w:ascii="Minion Pro" w:hAnsi="Minion Pro"/>
                <w:sz w:val="20"/>
                <w:szCs w:val="20"/>
              </w:rPr>
              <w:t xml:space="preserve"> </w:t>
            </w:r>
          </w:p>
        </w:tc>
      </w:tr>
    </w:tbl>
    <w:p w14:paraId="6A2D8C6F" w14:textId="77777777" w:rsidR="00D57A95" w:rsidRPr="00D57A95" w:rsidRDefault="00D57A95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70406AEC" w14:textId="77777777" w:rsidR="00D57A95" w:rsidRPr="00E300F3" w:rsidRDefault="00D57A95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4EC2DE94" w14:textId="77777777" w:rsidR="00A77BCC" w:rsidRPr="00E300F3" w:rsidRDefault="00A77BCC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039F6486" w14:textId="77777777" w:rsidR="00A77BCC" w:rsidRPr="00E300F3" w:rsidRDefault="00A77BCC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74CA5A85" w14:textId="77777777" w:rsidR="00A77BCC" w:rsidRDefault="00A77BCC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545ABC1A" w14:textId="77777777" w:rsidR="009A5F28" w:rsidRDefault="009A5F28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6876E25A" w14:textId="77777777" w:rsidR="009A5F28" w:rsidRDefault="009A5F28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4A25AA33" w14:textId="77777777" w:rsidR="009A5F28" w:rsidRDefault="009A5F28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5AF8A96D" w14:textId="77777777" w:rsidR="009A5F28" w:rsidRPr="00E300F3" w:rsidRDefault="009A5F28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30BAD776" w14:textId="77777777" w:rsidR="00D57A95" w:rsidRPr="00E300F3" w:rsidRDefault="00D57A95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2FD2DE76" w14:textId="77777777" w:rsidR="00E300F3" w:rsidRDefault="00E300F3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179B626C" w14:textId="44B9A081" w:rsidR="00D57A95" w:rsidRPr="00E300F3" w:rsidRDefault="00D57A95" w:rsidP="00E300F3">
      <w:pPr>
        <w:spacing w:after="0" w:line="240" w:lineRule="auto"/>
        <w:rPr>
          <w:rFonts w:ascii="Minion Pro" w:hAnsi="Minion Pro"/>
          <w:sz w:val="20"/>
          <w:szCs w:val="20"/>
        </w:rPr>
      </w:pPr>
      <w:r w:rsidRPr="00E300F3">
        <w:rPr>
          <w:rFonts w:ascii="Minion Pro" w:hAnsi="Minion Pro"/>
          <w:sz w:val="20"/>
          <w:szCs w:val="20"/>
        </w:rPr>
        <w:lastRenderedPageBreak/>
        <w:t xml:space="preserve">Table 3. Split half </w:t>
      </w:r>
      <w:r w:rsidR="00C60BD4">
        <w:rPr>
          <w:rFonts w:ascii="Minion Pro" w:hAnsi="Minion Pro"/>
          <w:sz w:val="20"/>
          <w:szCs w:val="20"/>
        </w:rPr>
        <w:t>the</w:t>
      </w:r>
      <w:r w:rsidRPr="00E300F3">
        <w:rPr>
          <w:rFonts w:ascii="Minion Pro" w:hAnsi="Minion Pro"/>
          <w:sz w:val="20"/>
          <w:szCs w:val="20"/>
        </w:rPr>
        <w:t xml:space="preserve"> second </w:t>
      </w:r>
      <w:r w:rsidR="00C60BD4">
        <w:rPr>
          <w:rFonts w:ascii="Minion Pro" w:hAnsi="Minion Pro"/>
          <w:sz w:val="20"/>
          <w:szCs w:val="20"/>
        </w:rPr>
        <w:t>inter-item correlation</w:t>
      </w:r>
    </w:p>
    <w:p w14:paraId="708CA358" w14:textId="77777777" w:rsidR="00D57A95" w:rsidRPr="00E300F3" w:rsidRDefault="00D57A95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tbl>
      <w:tblPr>
        <w:tblW w:w="4620" w:type="pct"/>
        <w:tblInd w:w="1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1"/>
        <w:gridCol w:w="1761"/>
        <w:gridCol w:w="1300"/>
        <w:gridCol w:w="1300"/>
        <w:gridCol w:w="1302"/>
        <w:gridCol w:w="1302"/>
        <w:gridCol w:w="1302"/>
        <w:gridCol w:w="1302"/>
        <w:gridCol w:w="1302"/>
        <w:gridCol w:w="1302"/>
        <w:gridCol w:w="1135"/>
      </w:tblGrid>
      <w:tr w:rsidR="00D57A95" w:rsidRPr="00D57A95" w14:paraId="4F696709" w14:textId="77777777" w:rsidTr="00E300F3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62396876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b/>
                <w:bCs/>
                <w:sz w:val="20"/>
                <w:szCs w:val="20"/>
              </w:rPr>
              <w:t>Correlations</w:t>
            </w:r>
          </w:p>
        </w:tc>
      </w:tr>
      <w:tr w:rsidR="00E300F3" w:rsidRPr="00D57A95" w14:paraId="2D0BE4B9" w14:textId="77777777" w:rsidTr="00E300F3">
        <w:trPr>
          <w:cantSplit/>
        </w:trPr>
        <w:tc>
          <w:tcPr>
            <w:tcW w:w="939" w:type="pct"/>
            <w:gridSpan w:val="2"/>
            <w:shd w:val="clear" w:color="auto" w:fill="FFFFFF"/>
            <w:vAlign w:val="bottom"/>
          </w:tcPr>
          <w:p w14:paraId="19A29AE4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FFFF"/>
          </w:tcPr>
          <w:p w14:paraId="0E1CCF68" w14:textId="0305956E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1</w:t>
            </w:r>
          </w:p>
        </w:tc>
        <w:tc>
          <w:tcPr>
            <w:tcW w:w="457" w:type="pct"/>
            <w:shd w:val="clear" w:color="auto" w:fill="FFFFFF"/>
          </w:tcPr>
          <w:p w14:paraId="024D9390" w14:textId="70D8A418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2</w:t>
            </w:r>
          </w:p>
        </w:tc>
        <w:tc>
          <w:tcPr>
            <w:tcW w:w="458" w:type="pct"/>
            <w:shd w:val="clear" w:color="auto" w:fill="FFFFFF"/>
          </w:tcPr>
          <w:p w14:paraId="7522B96D" w14:textId="4DC011CC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3</w:t>
            </w:r>
          </w:p>
        </w:tc>
        <w:tc>
          <w:tcPr>
            <w:tcW w:w="458" w:type="pct"/>
            <w:shd w:val="clear" w:color="auto" w:fill="FFFFFF"/>
          </w:tcPr>
          <w:p w14:paraId="50307AB1" w14:textId="737B50B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4</w:t>
            </w:r>
          </w:p>
        </w:tc>
        <w:tc>
          <w:tcPr>
            <w:tcW w:w="458" w:type="pct"/>
            <w:shd w:val="clear" w:color="auto" w:fill="FFFFFF"/>
          </w:tcPr>
          <w:p w14:paraId="6EDFBF06" w14:textId="5ABDE590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5</w:t>
            </w:r>
          </w:p>
        </w:tc>
        <w:tc>
          <w:tcPr>
            <w:tcW w:w="458" w:type="pct"/>
            <w:shd w:val="clear" w:color="auto" w:fill="FFFFFF"/>
          </w:tcPr>
          <w:p w14:paraId="18B04A82" w14:textId="631A5E69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6</w:t>
            </w:r>
          </w:p>
        </w:tc>
        <w:tc>
          <w:tcPr>
            <w:tcW w:w="458" w:type="pct"/>
            <w:shd w:val="clear" w:color="auto" w:fill="FFFFFF"/>
          </w:tcPr>
          <w:p w14:paraId="3E27247C" w14:textId="1E3C4828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7</w:t>
            </w:r>
          </w:p>
        </w:tc>
        <w:tc>
          <w:tcPr>
            <w:tcW w:w="458" w:type="pct"/>
            <w:shd w:val="clear" w:color="auto" w:fill="FFFFFF"/>
          </w:tcPr>
          <w:p w14:paraId="7EAF78EB" w14:textId="31A5C386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Fear8</w:t>
            </w:r>
          </w:p>
        </w:tc>
        <w:tc>
          <w:tcPr>
            <w:tcW w:w="398" w:type="pct"/>
            <w:shd w:val="clear" w:color="auto" w:fill="FFFFFF"/>
            <w:vAlign w:val="bottom"/>
          </w:tcPr>
          <w:p w14:paraId="2CBEC157" w14:textId="698263C2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Score Total</w:t>
            </w:r>
          </w:p>
        </w:tc>
      </w:tr>
      <w:tr w:rsidR="00E300F3" w:rsidRPr="00D57A95" w14:paraId="5FDE02CD" w14:textId="77777777" w:rsidTr="00E300F3">
        <w:trPr>
          <w:cantSplit/>
        </w:trPr>
        <w:tc>
          <w:tcPr>
            <w:tcW w:w="320" w:type="pct"/>
            <w:vMerge w:val="restart"/>
            <w:shd w:val="clear" w:color="auto" w:fill="E0E0E0"/>
          </w:tcPr>
          <w:p w14:paraId="3C5256F0" w14:textId="37D2CF75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>Fear1</w:t>
            </w:r>
          </w:p>
        </w:tc>
        <w:tc>
          <w:tcPr>
            <w:tcW w:w="619" w:type="pct"/>
            <w:shd w:val="clear" w:color="auto" w:fill="E0E0E0"/>
          </w:tcPr>
          <w:p w14:paraId="3DDE04D6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457" w:type="pct"/>
            <w:shd w:val="clear" w:color="auto" w:fill="FFFFFF"/>
          </w:tcPr>
          <w:p w14:paraId="096C62C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457" w:type="pct"/>
            <w:shd w:val="clear" w:color="auto" w:fill="FFFFFF"/>
          </w:tcPr>
          <w:p w14:paraId="1E17433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5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7D7B632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4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0197FA3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3E67774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2257FAC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9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243D29C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7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597927B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shd w:val="clear" w:color="auto" w:fill="FFFFFF"/>
          </w:tcPr>
          <w:p w14:paraId="17F6531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3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E300F3" w:rsidRPr="00D57A95" w14:paraId="7D00038F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631E58D3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1E427524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457" w:type="pct"/>
            <w:shd w:val="clear" w:color="auto" w:fill="FFFFFF"/>
            <w:vAlign w:val="center"/>
          </w:tcPr>
          <w:p w14:paraId="76949B6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FFFF"/>
          </w:tcPr>
          <w:p w14:paraId="3E1B8B0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41B14AB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498BE05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16293FB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477F3E5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7787025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1171BE0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398" w:type="pct"/>
            <w:shd w:val="clear" w:color="auto" w:fill="FFFFFF"/>
          </w:tcPr>
          <w:p w14:paraId="539457F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E300F3" w:rsidRPr="00D57A95" w14:paraId="66ABF749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04957AD1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75954CC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457" w:type="pct"/>
            <w:shd w:val="clear" w:color="auto" w:fill="FFFFFF"/>
          </w:tcPr>
          <w:p w14:paraId="7BAEAE7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7" w:type="pct"/>
            <w:shd w:val="clear" w:color="auto" w:fill="FFFFFF"/>
          </w:tcPr>
          <w:p w14:paraId="77677B4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57F0EBE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5096845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395FB06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26FF657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2EE45E5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0A04473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398" w:type="pct"/>
            <w:shd w:val="clear" w:color="auto" w:fill="FFFFFF"/>
          </w:tcPr>
          <w:p w14:paraId="612BC18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</w:tr>
      <w:tr w:rsidR="00E300F3" w:rsidRPr="00D57A95" w14:paraId="30E25A8B" w14:textId="77777777" w:rsidTr="00E300F3">
        <w:trPr>
          <w:cantSplit/>
        </w:trPr>
        <w:tc>
          <w:tcPr>
            <w:tcW w:w="320" w:type="pct"/>
            <w:vMerge w:val="restart"/>
            <w:shd w:val="clear" w:color="auto" w:fill="E0E0E0"/>
          </w:tcPr>
          <w:p w14:paraId="6E3AA1E7" w14:textId="5FF8C349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>Fear2</w:t>
            </w:r>
          </w:p>
        </w:tc>
        <w:tc>
          <w:tcPr>
            <w:tcW w:w="619" w:type="pct"/>
            <w:shd w:val="clear" w:color="auto" w:fill="E0E0E0"/>
          </w:tcPr>
          <w:p w14:paraId="5A621AD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457" w:type="pct"/>
            <w:shd w:val="clear" w:color="auto" w:fill="FFFFFF"/>
          </w:tcPr>
          <w:p w14:paraId="00ABC68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5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7" w:type="pct"/>
            <w:shd w:val="clear" w:color="auto" w:fill="FFFFFF"/>
          </w:tcPr>
          <w:p w14:paraId="58EBF38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458" w:type="pct"/>
            <w:shd w:val="clear" w:color="auto" w:fill="FFFFFF"/>
          </w:tcPr>
          <w:p w14:paraId="6EEA244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1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277EEA3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9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4AEB6CB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6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44B749B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7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46935D5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7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1E70185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7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shd w:val="clear" w:color="auto" w:fill="FFFFFF"/>
          </w:tcPr>
          <w:p w14:paraId="4D6182C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7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E300F3" w:rsidRPr="00D57A95" w14:paraId="2ABC3FBF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76B848F4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16D3BD44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457" w:type="pct"/>
            <w:shd w:val="clear" w:color="auto" w:fill="FFFFFF"/>
          </w:tcPr>
          <w:p w14:paraId="5410A0A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7" w:type="pct"/>
            <w:shd w:val="clear" w:color="auto" w:fill="FFFFFF"/>
            <w:vAlign w:val="center"/>
          </w:tcPr>
          <w:p w14:paraId="1CF04DC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FFFF"/>
          </w:tcPr>
          <w:p w14:paraId="49E3E79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4737623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32BFCF3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037C644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561F59E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0BC8943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398" w:type="pct"/>
            <w:shd w:val="clear" w:color="auto" w:fill="FFFFFF"/>
          </w:tcPr>
          <w:p w14:paraId="28E9C1C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E300F3" w:rsidRPr="00D57A95" w14:paraId="25197E51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12E6424E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268A5B7E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457" w:type="pct"/>
            <w:shd w:val="clear" w:color="auto" w:fill="FFFFFF"/>
          </w:tcPr>
          <w:p w14:paraId="24E4AA3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7" w:type="pct"/>
            <w:shd w:val="clear" w:color="auto" w:fill="FFFFFF"/>
          </w:tcPr>
          <w:p w14:paraId="7363F29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5C5DDA6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178F812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775A545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5F6256A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5AA36F2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4AEB27B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398" w:type="pct"/>
            <w:shd w:val="clear" w:color="auto" w:fill="FFFFFF"/>
          </w:tcPr>
          <w:p w14:paraId="3A608D4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</w:tr>
      <w:tr w:rsidR="00E300F3" w:rsidRPr="00D57A95" w14:paraId="0602F957" w14:textId="77777777" w:rsidTr="00E300F3">
        <w:trPr>
          <w:cantSplit/>
        </w:trPr>
        <w:tc>
          <w:tcPr>
            <w:tcW w:w="320" w:type="pct"/>
            <w:vMerge w:val="restart"/>
            <w:shd w:val="clear" w:color="auto" w:fill="E0E0E0"/>
          </w:tcPr>
          <w:p w14:paraId="5E0FBDDE" w14:textId="7D08554D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>Ear3</w:t>
            </w:r>
          </w:p>
        </w:tc>
        <w:tc>
          <w:tcPr>
            <w:tcW w:w="619" w:type="pct"/>
            <w:shd w:val="clear" w:color="auto" w:fill="E0E0E0"/>
          </w:tcPr>
          <w:p w14:paraId="1CF3E2B0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457" w:type="pct"/>
            <w:shd w:val="clear" w:color="auto" w:fill="FFFFFF"/>
          </w:tcPr>
          <w:p w14:paraId="534C492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4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7" w:type="pct"/>
            <w:shd w:val="clear" w:color="auto" w:fill="FFFFFF"/>
          </w:tcPr>
          <w:p w14:paraId="309E9D5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1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500682A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458" w:type="pct"/>
            <w:shd w:val="clear" w:color="auto" w:fill="FFFFFF"/>
          </w:tcPr>
          <w:p w14:paraId="24CED9B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3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2E824EC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58148B8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6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273950C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5CDB8AA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9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shd w:val="clear" w:color="auto" w:fill="FFFFFF"/>
          </w:tcPr>
          <w:p w14:paraId="6D62E54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9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E300F3" w:rsidRPr="00D57A95" w14:paraId="4864D312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3B242D96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75F5A90F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457" w:type="pct"/>
            <w:shd w:val="clear" w:color="auto" w:fill="FFFFFF"/>
          </w:tcPr>
          <w:p w14:paraId="6C638EE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7" w:type="pct"/>
            <w:shd w:val="clear" w:color="auto" w:fill="FFFFFF"/>
          </w:tcPr>
          <w:p w14:paraId="426ED1E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  <w:vAlign w:val="center"/>
          </w:tcPr>
          <w:p w14:paraId="30780AA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FFFF"/>
          </w:tcPr>
          <w:p w14:paraId="083D59D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34ABAD2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391D645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379E3A0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4C25577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398" w:type="pct"/>
            <w:shd w:val="clear" w:color="auto" w:fill="FFFFFF"/>
          </w:tcPr>
          <w:p w14:paraId="4F99552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E300F3" w:rsidRPr="00D57A95" w14:paraId="380C800A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5F0236D3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72FE1BF5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457" w:type="pct"/>
            <w:shd w:val="clear" w:color="auto" w:fill="FFFFFF"/>
          </w:tcPr>
          <w:p w14:paraId="1983880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7" w:type="pct"/>
            <w:shd w:val="clear" w:color="auto" w:fill="FFFFFF"/>
          </w:tcPr>
          <w:p w14:paraId="66056DE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7955DAB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6DB5316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5B34B41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0FEE1D2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3CE0C3C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15C43B2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398" w:type="pct"/>
            <w:shd w:val="clear" w:color="auto" w:fill="FFFFFF"/>
          </w:tcPr>
          <w:p w14:paraId="241E436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</w:tr>
      <w:tr w:rsidR="00E300F3" w:rsidRPr="00D57A95" w14:paraId="503CD30C" w14:textId="77777777" w:rsidTr="00E300F3">
        <w:trPr>
          <w:cantSplit/>
        </w:trPr>
        <w:tc>
          <w:tcPr>
            <w:tcW w:w="320" w:type="pct"/>
            <w:vMerge w:val="restart"/>
            <w:shd w:val="clear" w:color="auto" w:fill="E0E0E0"/>
          </w:tcPr>
          <w:p w14:paraId="5298CD42" w14:textId="554C891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>Fear4</w:t>
            </w:r>
          </w:p>
        </w:tc>
        <w:tc>
          <w:tcPr>
            <w:tcW w:w="619" w:type="pct"/>
            <w:shd w:val="clear" w:color="auto" w:fill="E0E0E0"/>
          </w:tcPr>
          <w:p w14:paraId="4B073DB5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457" w:type="pct"/>
            <w:shd w:val="clear" w:color="auto" w:fill="FFFFFF"/>
          </w:tcPr>
          <w:p w14:paraId="6FD735B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7" w:type="pct"/>
            <w:shd w:val="clear" w:color="auto" w:fill="FFFFFF"/>
          </w:tcPr>
          <w:p w14:paraId="2E33F1E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9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19D4686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3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04B66C2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458" w:type="pct"/>
            <w:shd w:val="clear" w:color="auto" w:fill="FFFFFF"/>
          </w:tcPr>
          <w:p w14:paraId="655FA5C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4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2167911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3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1D3527D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1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1B466E2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3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shd w:val="clear" w:color="auto" w:fill="FFFFFF"/>
          </w:tcPr>
          <w:p w14:paraId="77FD6C9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90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E300F3" w:rsidRPr="00D57A95" w14:paraId="40AB898E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487951B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713FE770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457" w:type="pct"/>
            <w:shd w:val="clear" w:color="auto" w:fill="FFFFFF"/>
          </w:tcPr>
          <w:p w14:paraId="3B9EA25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7" w:type="pct"/>
            <w:shd w:val="clear" w:color="auto" w:fill="FFFFFF"/>
          </w:tcPr>
          <w:p w14:paraId="4FC761D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2F01345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  <w:vAlign w:val="center"/>
          </w:tcPr>
          <w:p w14:paraId="5C41F97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FFFF"/>
          </w:tcPr>
          <w:p w14:paraId="6A0D5BB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1D839E5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5D5E784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0C38FB4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398" w:type="pct"/>
            <w:shd w:val="clear" w:color="auto" w:fill="FFFFFF"/>
          </w:tcPr>
          <w:p w14:paraId="010BE70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E300F3" w:rsidRPr="00D57A95" w14:paraId="74CE193D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0FC8F065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2ABB0F89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457" w:type="pct"/>
            <w:shd w:val="clear" w:color="auto" w:fill="FFFFFF"/>
          </w:tcPr>
          <w:p w14:paraId="654FC12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7" w:type="pct"/>
            <w:shd w:val="clear" w:color="auto" w:fill="FFFFFF"/>
          </w:tcPr>
          <w:p w14:paraId="3FB0D7F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7E5A1BC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61E8CDE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3B30EA1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5E9265C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3156635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5A2D223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398" w:type="pct"/>
            <w:shd w:val="clear" w:color="auto" w:fill="FFFFFF"/>
          </w:tcPr>
          <w:p w14:paraId="1085B71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</w:tr>
      <w:tr w:rsidR="00E300F3" w:rsidRPr="00D57A95" w14:paraId="360010B3" w14:textId="77777777" w:rsidTr="00E300F3">
        <w:trPr>
          <w:cantSplit/>
        </w:trPr>
        <w:tc>
          <w:tcPr>
            <w:tcW w:w="320" w:type="pct"/>
            <w:vMerge w:val="restart"/>
            <w:shd w:val="clear" w:color="auto" w:fill="E0E0E0"/>
          </w:tcPr>
          <w:p w14:paraId="21AB2D3A" w14:textId="0E4208CB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>Fear5</w:t>
            </w:r>
          </w:p>
        </w:tc>
        <w:tc>
          <w:tcPr>
            <w:tcW w:w="619" w:type="pct"/>
            <w:shd w:val="clear" w:color="auto" w:fill="E0E0E0"/>
          </w:tcPr>
          <w:p w14:paraId="3EF2CB7C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457" w:type="pct"/>
            <w:shd w:val="clear" w:color="auto" w:fill="FFFFFF"/>
          </w:tcPr>
          <w:p w14:paraId="03751D7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4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7" w:type="pct"/>
            <w:shd w:val="clear" w:color="auto" w:fill="FFFFFF"/>
          </w:tcPr>
          <w:p w14:paraId="3EF8AB7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6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64D6950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0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1720DCA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43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62BCDC3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458" w:type="pct"/>
            <w:shd w:val="clear" w:color="auto" w:fill="FFFFFF"/>
          </w:tcPr>
          <w:p w14:paraId="0258E7A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6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27BB919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2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61CD0FD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2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shd w:val="clear" w:color="auto" w:fill="FFFFFF"/>
          </w:tcPr>
          <w:p w14:paraId="12E6A97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4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E300F3" w:rsidRPr="00D57A95" w14:paraId="366214B1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3B8D6E08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3BC2FBED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457" w:type="pct"/>
            <w:shd w:val="clear" w:color="auto" w:fill="FFFFFF"/>
          </w:tcPr>
          <w:p w14:paraId="424796D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7" w:type="pct"/>
            <w:shd w:val="clear" w:color="auto" w:fill="FFFFFF"/>
          </w:tcPr>
          <w:p w14:paraId="4F7213C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666DFEE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24D7D70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  <w:vAlign w:val="center"/>
          </w:tcPr>
          <w:p w14:paraId="0761FB5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FFFF"/>
          </w:tcPr>
          <w:p w14:paraId="54F42ED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36B5E01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7A61F6F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398" w:type="pct"/>
            <w:shd w:val="clear" w:color="auto" w:fill="FFFFFF"/>
          </w:tcPr>
          <w:p w14:paraId="1B4B64A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E300F3" w:rsidRPr="00D57A95" w14:paraId="768421AA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6BC0ADF4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59DE59CF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457" w:type="pct"/>
            <w:shd w:val="clear" w:color="auto" w:fill="FFFFFF"/>
          </w:tcPr>
          <w:p w14:paraId="422830E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7" w:type="pct"/>
            <w:shd w:val="clear" w:color="auto" w:fill="FFFFFF"/>
          </w:tcPr>
          <w:p w14:paraId="1AE87AB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63B96B5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5B56E74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2FF37B5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2AD0803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1BD2B6B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7DB9297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398" w:type="pct"/>
            <w:shd w:val="clear" w:color="auto" w:fill="FFFFFF"/>
          </w:tcPr>
          <w:p w14:paraId="43783B3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</w:tr>
      <w:tr w:rsidR="00E300F3" w:rsidRPr="00D57A95" w14:paraId="0E2D966D" w14:textId="77777777" w:rsidTr="00E300F3">
        <w:trPr>
          <w:cantSplit/>
        </w:trPr>
        <w:tc>
          <w:tcPr>
            <w:tcW w:w="320" w:type="pct"/>
            <w:vMerge w:val="restart"/>
            <w:shd w:val="clear" w:color="auto" w:fill="E0E0E0"/>
          </w:tcPr>
          <w:p w14:paraId="460C668D" w14:textId="4C0E10E0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>Fear6</w:t>
            </w:r>
          </w:p>
        </w:tc>
        <w:tc>
          <w:tcPr>
            <w:tcW w:w="619" w:type="pct"/>
            <w:shd w:val="clear" w:color="auto" w:fill="E0E0E0"/>
          </w:tcPr>
          <w:p w14:paraId="64C7095C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457" w:type="pct"/>
            <w:shd w:val="clear" w:color="auto" w:fill="FFFFFF"/>
          </w:tcPr>
          <w:p w14:paraId="42BEFBF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9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7" w:type="pct"/>
            <w:shd w:val="clear" w:color="auto" w:fill="FFFFFF"/>
          </w:tcPr>
          <w:p w14:paraId="33D5220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7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128629B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6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3FFB823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3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2EC0247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69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1C42EB6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458" w:type="pct"/>
            <w:shd w:val="clear" w:color="auto" w:fill="FFFFFF"/>
          </w:tcPr>
          <w:p w14:paraId="4E4E8F6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2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36E08EA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2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shd w:val="clear" w:color="auto" w:fill="FFFFFF"/>
          </w:tcPr>
          <w:p w14:paraId="5FCE736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3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E300F3" w:rsidRPr="00D57A95" w14:paraId="6FA99662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05F097F0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7A017879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457" w:type="pct"/>
            <w:shd w:val="clear" w:color="auto" w:fill="FFFFFF"/>
          </w:tcPr>
          <w:p w14:paraId="2577B33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7" w:type="pct"/>
            <w:shd w:val="clear" w:color="auto" w:fill="FFFFFF"/>
          </w:tcPr>
          <w:p w14:paraId="7C2234B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474E43F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2092977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32C9EC0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  <w:vAlign w:val="center"/>
          </w:tcPr>
          <w:p w14:paraId="076F9D3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FFFF"/>
          </w:tcPr>
          <w:p w14:paraId="5FEDDE1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436E76F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398" w:type="pct"/>
            <w:shd w:val="clear" w:color="auto" w:fill="FFFFFF"/>
          </w:tcPr>
          <w:p w14:paraId="7FD6D4A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E300F3" w:rsidRPr="00D57A95" w14:paraId="767C57C3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57FB2DF4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5A1EC953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457" w:type="pct"/>
            <w:shd w:val="clear" w:color="auto" w:fill="FFFFFF"/>
          </w:tcPr>
          <w:p w14:paraId="6A1E4D4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7" w:type="pct"/>
            <w:shd w:val="clear" w:color="auto" w:fill="FFFFFF"/>
          </w:tcPr>
          <w:p w14:paraId="27871AE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052094D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4DFA01E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0B27A49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0AE19B4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0C0FDB8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5764810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398" w:type="pct"/>
            <w:shd w:val="clear" w:color="auto" w:fill="FFFFFF"/>
          </w:tcPr>
          <w:p w14:paraId="45B61CD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</w:tr>
      <w:tr w:rsidR="00E300F3" w:rsidRPr="00D57A95" w14:paraId="55983ACB" w14:textId="77777777" w:rsidTr="00E300F3">
        <w:trPr>
          <w:cantSplit/>
        </w:trPr>
        <w:tc>
          <w:tcPr>
            <w:tcW w:w="320" w:type="pct"/>
            <w:vMerge w:val="restart"/>
            <w:shd w:val="clear" w:color="auto" w:fill="E0E0E0"/>
          </w:tcPr>
          <w:p w14:paraId="1B3FCBE1" w14:textId="69636AFE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>Fear7</w:t>
            </w:r>
          </w:p>
        </w:tc>
        <w:tc>
          <w:tcPr>
            <w:tcW w:w="619" w:type="pct"/>
            <w:shd w:val="clear" w:color="auto" w:fill="E0E0E0"/>
          </w:tcPr>
          <w:p w14:paraId="797D29E9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457" w:type="pct"/>
            <w:shd w:val="clear" w:color="auto" w:fill="FFFFFF"/>
          </w:tcPr>
          <w:p w14:paraId="51BDD22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7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7" w:type="pct"/>
            <w:shd w:val="clear" w:color="auto" w:fill="FFFFFF"/>
          </w:tcPr>
          <w:p w14:paraId="7A34A5A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57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50C3859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77E95D0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1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4EA3C27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2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7B6759A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2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46E7CF2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458" w:type="pct"/>
            <w:shd w:val="clear" w:color="auto" w:fill="FFFFFF"/>
          </w:tcPr>
          <w:p w14:paraId="460424C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5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shd w:val="clear" w:color="auto" w:fill="FFFFFF"/>
          </w:tcPr>
          <w:p w14:paraId="2804A77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7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E300F3" w:rsidRPr="00D57A95" w14:paraId="7690B440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4C14660C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459BAE34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457" w:type="pct"/>
            <w:shd w:val="clear" w:color="auto" w:fill="FFFFFF"/>
          </w:tcPr>
          <w:p w14:paraId="0076E48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7" w:type="pct"/>
            <w:shd w:val="clear" w:color="auto" w:fill="FFFFFF"/>
          </w:tcPr>
          <w:p w14:paraId="6C2A98A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392F886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6F8FAF5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7646FFC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1CCFB80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  <w:vAlign w:val="center"/>
          </w:tcPr>
          <w:p w14:paraId="67D3E80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FFFF"/>
          </w:tcPr>
          <w:p w14:paraId="4779BF5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398" w:type="pct"/>
            <w:shd w:val="clear" w:color="auto" w:fill="FFFFFF"/>
          </w:tcPr>
          <w:p w14:paraId="24AF5D0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E300F3" w:rsidRPr="00D57A95" w14:paraId="3AEE2D86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285FEBDE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02E87DCB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457" w:type="pct"/>
            <w:shd w:val="clear" w:color="auto" w:fill="FFFFFF"/>
          </w:tcPr>
          <w:p w14:paraId="2C2E759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7" w:type="pct"/>
            <w:shd w:val="clear" w:color="auto" w:fill="FFFFFF"/>
          </w:tcPr>
          <w:p w14:paraId="0D61049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5DF9AED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4EB5E28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32BFF5C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0945085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385D05A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63ADFB8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398" w:type="pct"/>
            <w:shd w:val="clear" w:color="auto" w:fill="FFFFFF"/>
          </w:tcPr>
          <w:p w14:paraId="2496740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</w:tr>
      <w:tr w:rsidR="00E300F3" w:rsidRPr="00D57A95" w14:paraId="6E0252A8" w14:textId="77777777" w:rsidTr="00E300F3">
        <w:trPr>
          <w:cantSplit/>
        </w:trPr>
        <w:tc>
          <w:tcPr>
            <w:tcW w:w="320" w:type="pct"/>
            <w:vMerge w:val="restart"/>
            <w:shd w:val="clear" w:color="auto" w:fill="E0E0E0"/>
          </w:tcPr>
          <w:p w14:paraId="5E55469E" w14:textId="4967FA7F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>Fear8</w:t>
            </w:r>
          </w:p>
        </w:tc>
        <w:tc>
          <w:tcPr>
            <w:tcW w:w="619" w:type="pct"/>
            <w:shd w:val="clear" w:color="auto" w:fill="E0E0E0"/>
          </w:tcPr>
          <w:p w14:paraId="08830C8B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457" w:type="pct"/>
            <w:shd w:val="clear" w:color="auto" w:fill="FFFFFF"/>
          </w:tcPr>
          <w:p w14:paraId="2684EE9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3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7" w:type="pct"/>
            <w:shd w:val="clear" w:color="auto" w:fill="FFFFFF"/>
          </w:tcPr>
          <w:p w14:paraId="54C2C6C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7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4F501CD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97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4F6FB44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31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0B63126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2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72C4FB3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22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09E73180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65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0562A2F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398" w:type="pct"/>
            <w:shd w:val="clear" w:color="auto" w:fill="FFFFFF"/>
          </w:tcPr>
          <w:p w14:paraId="3413932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4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</w:tr>
      <w:tr w:rsidR="00E300F3" w:rsidRPr="00D57A95" w14:paraId="436F4FC4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6A29D60A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620523C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457" w:type="pct"/>
            <w:shd w:val="clear" w:color="auto" w:fill="FFFFFF"/>
          </w:tcPr>
          <w:p w14:paraId="7A39B96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7" w:type="pct"/>
            <w:shd w:val="clear" w:color="auto" w:fill="FFFFFF"/>
          </w:tcPr>
          <w:p w14:paraId="138B25F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5C3B9A4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759AFFDE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5656D29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5BD90CA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30C7EFF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  <w:vAlign w:val="center"/>
          </w:tcPr>
          <w:p w14:paraId="014D832B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398" w:type="pct"/>
            <w:shd w:val="clear" w:color="auto" w:fill="FFFFFF"/>
          </w:tcPr>
          <w:p w14:paraId="15ADB11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</w:tr>
      <w:tr w:rsidR="00E300F3" w:rsidRPr="00D57A95" w14:paraId="1C9EFC60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2053EF14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4F079E64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457" w:type="pct"/>
            <w:shd w:val="clear" w:color="auto" w:fill="FFFFFF"/>
          </w:tcPr>
          <w:p w14:paraId="7254512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7" w:type="pct"/>
            <w:shd w:val="clear" w:color="auto" w:fill="FFFFFF"/>
          </w:tcPr>
          <w:p w14:paraId="27B9EB1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227C5B2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17C278F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1AA71DE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18330B0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793AB26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5BDC0A37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398" w:type="pct"/>
            <w:shd w:val="clear" w:color="auto" w:fill="FFFFFF"/>
          </w:tcPr>
          <w:p w14:paraId="2380BB52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</w:tr>
      <w:tr w:rsidR="00E300F3" w:rsidRPr="00D57A95" w14:paraId="540B6EC8" w14:textId="77777777" w:rsidTr="00E300F3">
        <w:trPr>
          <w:cantSplit/>
        </w:trPr>
        <w:tc>
          <w:tcPr>
            <w:tcW w:w="320" w:type="pct"/>
            <w:vMerge w:val="restart"/>
            <w:shd w:val="clear" w:color="auto" w:fill="E0E0E0"/>
          </w:tcPr>
          <w:p w14:paraId="1A44C293" w14:textId="394D3D23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>Score Total</w:t>
            </w:r>
          </w:p>
        </w:tc>
        <w:tc>
          <w:tcPr>
            <w:tcW w:w="619" w:type="pct"/>
            <w:shd w:val="clear" w:color="auto" w:fill="E0E0E0"/>
          </w:tcPr>
          <w:p w14:paraId="5AE930C1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Pearson Correlation</w:t>
            </w:r>
          </w:p>
        </w:tc>
        <w:tc>
          <w:tcPr>
            <w:tcW w:w="457" w:type="pct"/>
            <w:shd w:val="clear" w:color="auto" w:fill="FFFFFF"/>
          </w:tcPr>
          <w:p w14:paraId="3F00548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3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7" w:type="pct"/>
            <w:shd w:val="clear" w:color="auto" w:fill="FFFFFF"/>
          </w:tcPr>
          <w:p w14:paraId="0AB76E8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7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3A18D0D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94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6510BC1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906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4E0CC57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40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5AFFB9B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38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1F84CC1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77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8" w:type="pct"/>
            <w:shd w:val="clear" w:color="auto" w:fill="FFFFFF"/>
          </w:tcPr>
          <w:p w14:paraId="44967F0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845</w:t>
            </w:r>
            <w:r w:rsidRPr="00D57A95">
              <w:rPr>
                <w:rFonts w:ascii="Minion Pro" w:hAnsi="Minion Pr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shd w:val="clear" w:color="auto" w:fill="FFFFFF"/>
          </w:tcPr>
          <w:p w14:paraId="5C94D064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1</w:t>
            </w:r>
          </w:p>
        </w:tc>
      </w:tr>
      <w:tr w:rsidR="00E300F3" w:rsidRPr="00D57A95" w14:paraId="5E2752E3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55A5E26B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57EC1510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Sig. (2-tailed)</w:t>
            </w:r>
          </w:p>
        </w:tc>
        <w:tc>
          <w:tcPr>
            <w:tcW w:w="457" w:type="pct"/>
            <w:shd w:val="clear" w:color="auto" w:fill="FFFFFF"/>
          </w:tcPr>
          <w:p w14:paraId="16F0D9C3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7" w:type="pct"/>
            <w:shd w:val="clear" w:color="auto" w:fill="FFFFFF"/>
          </w:tcPr>
          <w:p w14:paraId="30DEC43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6D1B2D0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469C4435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73F1821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1318883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2F2E9A7F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458" w:type="pct"/>
            <w:shd w:val="clear" w:color="auto" w:fill="FFFFFF"/>
          </w:tcPr>
          <w:p w14:paraId="29E9BEEC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.000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074E33D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</w:p>
        </w:tc>
      </w:tr>
      <w:tr w:rsidR="00E300F3" w:rsidRPr="00D57A95" w14:paraId="3BA6312A" w14:textId="77777777" w:rsidTr="00E300F3">
        <w:trPr>
          <w:cantSplit/>
        </w:trPr>
        <w:tc>
          <w:tcPr>
            <w:tcW w:w="320" w:type="pct"/>
            <w:vMerge/>
            <w:shd w:val="clear" w:color="auto" w:fill="E0E0E0"/>
          </w:tcPr>
          <w:p w14:paraId="25A3A682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E0E0E0"/>
          </w:tcPr>
          <w:p w14:paraId="12378D1D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N</w:t>
            </w:r>
          </w:p>
        </w:tc>
        <w:tc>
          <w:tcPr>
            <w:tcW w:w="457" w:type="pct"/>
            <w:shd w:val="clear" w:color="auto" w:fill="FFFFFF"/>
          </w:tcPr>
          <w:p w14:paraId="782D5ABD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7" w:type="pct"/>
            <w:shd w:val="clear" w:color="auto" w:fill="FFFFFF"/>
          </w:tcPr>
          <w:p w14:paraId="7EFEF041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1553E78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4EE5C78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6024B40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7B1B418A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5FAE3288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458" w:type="pct"/>
            <w:shd w:val="clear" w:color="auto" w:fill="FFFFFF"/>
          </w:tcPr>
          <w:p w14:paraId="38D57EB9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  <w:tc>
          <w:tcPr>
            <w:tcW w:w="398" w:type="pct"/>
            <w:shd w:val="clear" w:color="auto" w:fill="FFFFFF"/>
          </w:tcPr>
          <w:p w14:paraId="716B4796" w14:textId="77777777" w:rsidR="00D57A95" w:rsidRPr="00D57A95" w:rsidRDefault="00D57A95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224</w:t>
            </w:r>
          </w:p>
        </w:tc>
      </w:tr>
      <w:tr w:rsidR="00D57A95" w:rsidRPr="00D57A95" w14:paraId="5F493976" w14:textId="77777777" w:rsidTr="00E300F3">
        <w:trPr>
          <w:cantSplit/>
        </w:trPr>
        <w:tc>
          <w:tcPr>
            <w:tcW w:w="5000" w:type="pct"/>
            <w:gridSpan w:val="11"/>
            <w:shd w:val="clear" w:color="auto" w:fill="FFFFFF"/>
          </w:tcPr>
          <w:p w14:paraId="71B8F2D8" w14:textId="77777777" w:rsidR="00D57A95" w:rsidRPr="00D57A95" w:rsidRDefault="00D57A95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D57A95">
              <w:rPr>
                <w:rFonts w:ascii="Minion Pro" w:hAnsi="Minion Pro"/>
                <w:sz w:val="20"/>
                <w:szCs w:val="20"/>
              </w:rPr>
              <w:t>**. Correlation is significant at the 0.01 level (2-tailed).</w:t>
            </w:r>
          </w:p>
        </w:tc>
      </w:tr>
    </w:tbl>
    <w:p w14:paraId="172E3A6A" w14:textId="77777777" w:rsidR="00D57A95" w:rsidRPr="00D57A95" w:rsidRDefault="00D57A95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2654767D" w14:textId="77777777" w:rsidR="00D57A95" w:rsidRPr="00E300F3" w:rsidRDefault="00D57A95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5C6EAB70" w14:textId="77777777" w:rsidR="00D57A95" w:rsidRPr="00E300F3" w:rsidRDefault="00D57A95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162A6AC5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0AC3AE2C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0C9E4F0F" w14:textId="77777777" w:rsidR="00711404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29C3AFBD" w14:textId="77777777" w:rsidR="00E300F3" w:rsidRDefault="00E300F3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681E528F" w14:textId="77777777" w:rsidR="00E300F3" w:rsidRDefault="00E300F3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61F0B0F8" w14:textId="77777777" w:rsidR="00E300F3" w:rsidRDefault="00E300F3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53EE0482" w14:textId="77777777" w:rsidR="00E300F3" w:rsidRDefault="00E300F3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12C4CC41" w14:textId="77777777" w:rsidR="00E300F3" w:rsidRDefault="00E300F3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01BBC16E" w14:textId="16F0FCAA" w:rsidR="00E300F3" w:rsidRPr="00E300F3" w:rsidRDefault="00C60BD4" w:rsidP="00E300F3">
      <w:pPr>
        <w:spacing w:after="0" w:line="240" w:lineRule="auto"/>
        <w:rPr>
          <w:rFonts w:ascii="Minion Pro" w:hAnsi="Minion Pro"/>
          <w:sz w:val="28"/>
          <w:szCs w:val="28"/>
        </w:rPr>
      </w:pPr>
      <w:r>
        <w:rPr>
          <w:rFonts w:ascii="Minion Pro" w:hAnsi="Minion Pro"/>
          <w:sz w:val="28"/>
          <w:szCs w:val="28"/>
        </w:rPr>
        <w:lastRenderedPageBreak/>
        <w:t xml:space="preserve">Table 4 and forward: </w:t>
      </w:r>
      <w:r w:rsidR="00E300F3" w:rsidRPr="00E300F3">
        <w:rPr>
          <w:rFonts w:ascii="Minion Pro" w:hAnsi="Minion Pro"/>
          <w:sz w:val="28"/>
          <w:szCs w:val="28"/>
        </w:rPr>
        <w:t xml:space="preserve">Test of the Results of </w:t>
      </w:r>
      <w:r w:rsidR="007F4B08" w:rsidRPr="007F4B08">
        <w:rPr>
          <w:rFonts w:ascii="Minion Pro" w:hAnsi="Minion Pro"/>
          <w:sz w:val="28"/>
          <w:szCs w:val="28"/>
        </w:rPr>
        <w:t>MICOM Measurement invariance and MGA Multigroup Analysis</w:t>
      </w:r>
    </w:p>
    <w:p w14:paraId="60EA099D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3630"/>
        <w:gridCol w:w="5373"/>
        <w:gridCol w:w="1271"/>
        <w:gridCol w:w="3700"/>
      </w:tblGrid>
      <w:tr w:rsidR="00E300F3" w:rsidRPr="00E300F3" w14:paraId="7D30B92F" w14:textId="77777777" w:rsidTr="0071140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BA659F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CD97096" w14:textId="257297ED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corre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CC0ECA8" w14:textId="383B156C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Correlation permutation me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43AB6C" w14:textId="4DB19E2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5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F13FF2A" w14:textId="320D612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Permutation p value</w:t>
            </w:r>
          </w:p>
        </w:tc>
      </w:tr>
      <w:tr w:rsidR="00E300F3" w:rsidRPr="00E300F3" w14:paraId="0F59895C" w14:textId="77777777" w:rsidTr="0071140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3D40E0" w14:textId="01380766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5EEB482" w14:textId="2892FEC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18F9E9E" w14:textId="2A44BD8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DC4E081" w14:textId="2A27EED0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E564D2" w14:textId="5901645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81</w:t>
            </w:r>
          </w:p>
        </w:tc>
      </w:tr>
    </w:tbl>
    <w:p w14:paraId="7710BCC4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3"/>
        <w:gridCol w:w="2868"/>
        <w:gridCol w:w="4280"/>
        <w:gridCol w:w="1152"/>
        <w:gridCol w:w="1219"/>
        <w:gridCol w:w="3070"/>
      </w:tblGrid>
      <w:tr w:rsidR="00E300F3" w:rsidRPr="00E300F3" w14:paraId="61F834B5" w14:textId="77777777" w:rsidTr="0071140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BFC50F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F7CC15" w14:textId="4654582D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dif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5D1060" w14:textId="2CC795BC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Permutation mean dif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64A2F67" w14:textId="7FC8098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097E6D" w14:textId="3822CE7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43E6C0" w14:textId="2A57BB9E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Permutation p value</w:t>
            </w:r>
          </w:p>
        </w:tc>
      </w:tr>
      <w:tr w:rsidR="00E300F3" w:rsidRPr="00E300F3" w14:paraId="4EAEAF7D" w14:textId="77777777" w:rsidTr="0071140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A0ADF3F" w14:textId="54829865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Step 3a (me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231F0B" w14:textId="02C57711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46ADAD1" w14:textId="6C757268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593408" w14:textId="70B2F891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32DE1EA" w14:textId="1CF6BC1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407AAB" w14:textId="409AFACD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41</w:t>
            </w:r>
          </w:p>
        </w:tc>
      </w:tr>
      <w:tr w:rsidR="00711404" w:rsidRPr="00E300F3" w14:paraId="2F2F03A3" w14:textId="77777777" w:rsidTr="0071140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67B422E" w14:textId="0AB3C579" w:rsidR="00711404" w:rsidRPr="00E300F3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Step 3b (varianc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1A6C957" w14:textId="14945DA5" w:rsidR="00711404" w:rsidRPr="00E300F3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686ADEC" w14:textId="1AD94E3F" w:rsidR="00711404" w:rsidRPr="00E300F3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7CB3418" w14:textId="1D9B8F6B" w:rsidR="00711404" w:rsidRPr="00E300F3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3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99A3763" w14:textId="73D9CF1D" w:rsidR="00711404" w:rsidRPr="00E300F3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C4BB36B" w14:textId="05EB842C" w:rsidR="00711404" w:rsidRPr="00E300F3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410</w:t>
            </w:r>
          </w:p>
        </w:tc>
      </w:tr>
    </w:tbl>
    <w:p w14:paraId="46D63E43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287B984B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7"/>
        <w:gridCol w:w="2414"/>
        <w:gridCol w:w="2414"/>
        <w:gridCol w:w="2079"/>
        <w:gridCol w:w="3103"/>
        <w:gridCol w:w="835"/>
        <w:gridCol w:w="884"/>
        <w:gridCol w:w="2226"/>
      </w:tblGrid>
      <w:tr w:rsidR="00E300F3" w:rsidRPr="00E300F3" w14:paraId="1B02D94E" w14:textId="77777777" w:rsidTr="0071140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E5B969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06BC25" w14:textId="373A508B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(residence_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6CD0D3" w14:textId="1C5F8E17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(residence_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941262" w14:textId="112ACD9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dif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920A60" w14:textId="321E172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Permutation mean dif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A4D75E" w14:textId="476A682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E730D3" w14:textId="582AF3E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48FC46" w14:textId="02DC3DFD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Permutation p value</w:t>
            </w:r>
          </w:p>
        </w:tc>
      </w:tr>
      <w:tr w:rsidR="00E300F3" w:rsidRPr="00E300F3" w14:paraId="163FB8E1" w14:textId="77777777" w:rsidTr="0071140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75750F0" w14:textId="18E1BF23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 xml:space="preserve">Total effects </w:t>
            </w: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BC8EB97" w14:textId="5642CE8D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2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602E8FA" w14:textId="5BFAE78B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2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8B0B8F4" w14:textId="439194B1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B4457A" w14:textId="430211EF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4DA352F" w14:textId="4176CA2D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5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2371A14" w14:textId="0536FDB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5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6F0281E" w14:textId="29AFEF08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775</w:t>
            </w:r>
          </w:p>
        </w:tc>
      </w:tr>
    </w:tbl>
    <w:p w14:paraId="21635A92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4FB87F9C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3"/>
        <w:gridCol w:w="1855"/>
        <w:gridCol w:w="2451"/>
        <w:gridCol w:w="2111"/>
        <w:gridCol w:w="2603"/>
        <w:gridCol w:w="1080"/>
        <w:gridCol w:w="1049"/>
        <w:gridCol w:w="2260"/>
      </w:tblGrid>
      <w:tr w:rsidR="00711404" w:rsidRPr="00E300F3" w14:paraId="0A2398C5" w14:textId="77777777" w:rsidTr="00711404"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8138F4" w14:textId="1EE7F3A0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 xml:space="preserve">Outer Loadings 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72B7C3" w14:textId="5D71DD6C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(residence_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00ACD9" w14:textId="0323044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(residence_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F3E829" w14:textId="16676A3B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difference</w:t>
            </w:r>
          </w:p>
        </w:tc>
        <w:tc>
          <w:tcPr>
            <w:tcW w:w="8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1E32F4" w14:textId="18631C3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Permutation mean difference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958E1D" w14:textId="2D3D7DEF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79AF5A" w14:textId="2B15168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48C7BE" w14:textId="630D6D8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Permutation p value</w:t>
            </w:r>
          </w:p>
        </w:tc>
      </w:tr>
      <w:tr w:rsidR="00711404" w:rsidRPr="00E300F3" w14:paraId="2ABB28A1" w14:textId="77777777" w:rsidTr="00711404"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A881C1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1 &lt;- Fear 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8687D4" w14:textId="152F373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6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515AB20" w14:textId="4F6555A0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7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B52E608" w14:textId="7D92BA81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91</w:t>
            </w:r>
          </w:p>
        </w:tc>
        <w:tc>
          <w:tcPr>
            <w:tcW w:w="8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64FA10B" w14:textId="0109EFD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4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E1D833" w14:textId="754299B7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87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2FCEA7" w14:textId="170FEB6F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17CA5E" w14:textId="58C7BA32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213</w:t>
            </w:r>
          </w:p>
        </w:tc>
      </w:tr>
      <w:tr w:rsidR="00711404" w:rsidRPr="00E300F3" w14:paraId="4AF1AEC9" w14:textId="77777777" w:rsidTr="00711404"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126FF8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2 &lt;- Fear 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35E61E0" w14:textId="013EE4D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8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6DD8D9D" w14:textId="64DDA2F5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8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8EA591" w14:textId="25C17A35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14</w:t>
            </w:r>
          </w:p>
        </w:tc>
        <w:tc>
          <w:tcPr>
            <w:tcW w:w="8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77263DF" w14:textId="0A7A031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8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A6E44B1" w14:textId="05D58045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21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4E1C9B" w14:textId="6AA694A8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6AC4C22" w14:textId="13A1D6B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753</w:t>
            </w:r>
          </w:p>
        </w:tc>
      </w:tr>
      <w:tr w:rsidR="00711404" w:rsidRPr="00E300F3" w14:paraId="4A96336D" w14:textId="77777777" w:rsidTr="00711404"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CB275E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3 &lt;- Fear 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0B20C86" w14:textId="42B6CA40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997668A" w14:textId="7979D3AF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8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45B1B2" w14:textId="51BAE9FE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32</w:t>
            </w:r>
          </w:p>
        </w:tc>
        <w:tc>
          <w:tcPr>
            <w:tcW w:w="8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BED35A" w14:textId="0AAF943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7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BF0DCB" w14:textId="0CD5946B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96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810660" w14:textId="78AB7435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DE84B7" w14:textId="6495FCF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377</w:t>
            </w:r>
          </w:p>
        </w:tc>
      </w:tr>
      <w:tr w:rsidR="00711404" w:rsidRPr="00E300F3" w14:paraId="6539A300" w14:textId="77777777" w:rsidTr="00711404"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3FB95B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4 &lt;- Fear 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AB6D351" w14:textId="69160577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D59C9F" w14:textId="0CDC847E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8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E66391" w14:textId="02D39C9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15</w:t>
            </w:r>
          </w:p>
        </w:tc>
        <w:tc>
          <w:tcPr>
            <w:tcW w:w="8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C86896B" w14:textId="0B2ACC8F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9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0529C3E" w14:textId="03F647EC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38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C40F694" w14:textId="1A31D52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404F93" w14:textId="04CB4577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767</w:t>
            </w:r>
          </w:p>
        </w:tc>
      </w:tr>
      <w:tr w:rsidR="00711404" w:rsidRPr="00E300F3" w14:paraId="75551527" w14:textId="77777777" w:rsidTr="00711404"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2F26B7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5 &lt;- Fear 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ED3403" w14:textId="0534A25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8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F148E7" w14:textId="4F44178D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8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86C2D2" w14:textId="02486E6B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12</w:t>
            </w:r>
          </w:p>
        </w:tc>
        <w:tc>
          <w:tcPr>
            <w:tcW w:w="8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ECEAB2" w14:textId="2FC0AB7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5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EF4AAF8" w14:textId="0D7E5DE8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32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4FD31F" w14:textId="43E552D1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631CD0" w14:textId="4FA6E4FB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839</w:t>
            </w:r>
          </w:p>
        </w:tc>
      </w:tr>
      <w:tr w:rsidR="00711404" w:rsidRPr="00E300F3" w14:paraId="71DADAE6" w14:textId="77777777" w:rsidTr="00711404"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195ED9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6 &lt;- Fear 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587F6D" w14:textId="50AB4ED8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8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1D5535" w14:textId="56FC9041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8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5ABF94" w14:textId="3236FB02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19</w:t>
            </w:r>
          </w:p>
        </w:tc>
        <w:tc>
          <w:tcPr>
            <w:tcW w:w="8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67444C5" w14:textId="02485D10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8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57EEF4A" w14:textId="2D26E06B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32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AECCCB" w14:textId="477C25C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F3323B" w14:textId="00C29AB7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647</w:t>
            </w:r>
          </w:p>
        </w:tc>
      </w:tr>
      <w:tr w:rsidR="00711404" w:rsidRPr="00E300F3" w14:paraId="2DE04B91" w14:textId="77777777" w:rsidTr="00711404"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0C95C0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7 &lt;- Fear 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1D9CBAE" w14:textId="44B61A4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7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679F76" w14:textId="191AC75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7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5D5620" w14:textId="335D7C91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4</w:t>
            </w:r>
          </w:p>
        </w:tc>
        <w:tc>
          <w:tcPr>
            <w:tcW w:w="8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4BDBE73" w14:textId="2480901C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12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401DCA" w14:textId="732535F2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89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CC3AA52" w14:textId="75937275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69E0C2" w14:textId="349AE1EC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51</w:t>
            </w:r>
          </w:p>
        </w:tc>
      </w:tr>
      <w:tr w:rsidR="00711404" w:rsidRPr="00E300F3" w14:paraId="6898B378" w14:textId="77777777" w:rsidTr="00711404"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0BFD265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8 &lt;- Fear 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F72291" w14:textId="34D9F878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7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8F5DF28" w14:textId="291DF65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8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B7ECA23" w14:textId="7D809D9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07</w:t>
            </w:r>
          </w:p>
        </w:tc>
        <w:tc>
          <w:tcPr>
            <w:tcW w:w="8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1D7AEE" w14:textId="4A2B250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10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801CA9C" w14:textId="7437DEE5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36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C6ADD3" w14:textId="1E6EEC3B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072163" w14:textId="206962C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56</w:t>
            </w:r>
          </w:p>
        </w:tc>
      </w:tr>
    </w:tbl>
    <w:p w14:paraId="66507E96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76CF5518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2"/>
        <w:gridCol w:w="1764"/>
        <w:gridCol w:w="2434"/>
        <w:gridCol w:w="2096"/>
        <w:gridCol w:w="2876"/>
        <w:gridCol w:w="1015"/>
        <w:gridCol w:w="891"/>
        <w:gridCol w:w="2244"/>
      </w:tblGrid>
      <w:tr w:rsidR="00711404" w:rsidRPr="00E300F3" w14:paraId="0460B6D1" w14:textId="77777777" w:rsidTr="00711404"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6F2260" w14:textId="5CFDEB10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b/>
                <w:bCs/>
                <w:sz w:val="20"/>
                <w:szCs w:val="20"/>
              </w:rPr>
              <w:t>Outer weights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86B1EA" w14:textId="142FBBB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(residence_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642D5B" w14:textId="19B56E9B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(residence_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2CE39C" w14:textId="1BAAE69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difference</w:t>
            </w:r>
          </w:p>
        </w:tc>
        <w:tc>
          <w:tcPr>
            <w:tcW w:w="9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C24B290" w14:textId="065C5B8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Permutation mean difference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6E2FE74" w14:textId="2030713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D486E33" w14:textId="7D73E14E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B86DFE" w14:textId="6197727B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Permutation p value</w:t>
            </w:r>
          </w:p>
        </w:tc>
      </w:tr>
      <w:tr w:rsidR="00711404" w:rsidRPr="00E300F3" w14:paraId="4AE097D1" w14:textId="77777777" w:rsidTr="00711404"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D52280D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1 &lt;- Fear 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D73013" w14:textId="0A0FD05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5C08F8" w14:textId="1BB89CE2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D0D130" w14:textId="14674692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19</w:t>
            </w:r>
          </w:p>
        </w:tc>
        <w:tc>
          <w:tcPr>
            <w:tcW w:w="9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F5CFAA" w14:textId="590B18EB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00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42C938F" w14:textId="19C7CCF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25B6E1" w14:textId="210EA7D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E5BF17" w14:textId="4A4914CE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775</w:t>
            </w:r>
          </w:p>
        </w:tc>
      </w:tr>
      <w:tr w:rsidR="00711404" w:rsidRPr="00E300F3" w14:paraId="009E5BD7" w14:textId="77777777" w:rsidTr="00711404"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52D0B30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2 &lt;- Fear 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12F73F" w14:textId="70B003C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A3F851" w14:textId="2B8E5E3C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79F964" w14:textId="0FC1F56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08</w:t>
            </w:r>
          </w:p>
        </w:tc>
        <w:tc>
          <w:tcPr>
            <w:tcW w:w="9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61537C" w14:textId="1EEFF61D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5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CC93F0" w14:textId="76C188E1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543A7F" w14:textId="79AD117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5511F2" w14:textId="7F846B5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859</w:t>
            </w:r>
          </w:p>
        </w:tc>
      </w:tr>
      <w:tr w:rsidR="00711404" w:rsidRPr="00E300F3" w14:paraId="7F6B6395" w14:textId="77777777" w:rsidTr="00711404"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636024C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3 &lt;- Fear 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030A7B" w14:textId="16167905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CB5F311" w14:textId="772D5FE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3A99B0" w14:textId="22C4E568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28</w:t>
            </w:r>
          </w:p>
        </w:tc>
        <w:tc>
          <w:tcPr>
            <w:tcW w:w="9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26A57D" w14:textId="76A17B27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2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A7A138" w14:textId="2BFE861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E0E85D" w14:textId="5E6B3B88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3F1DEA" w14:textId="52D7B110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532</w:t>
            </w:r>
          </w:p>
        </w:tc>
      </w:tr>
      <w:tr w:rsidR="00711404" w:rsidRPr="00E300F3" w14:paraId="4CC9B7CC" w14:textId="77777777" w:rsidTr="00711404"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5D85991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4 &lt;- Fear 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7F0F50D" w14:textId="37B098C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1F5EAB6" w14:textId="0CE25F6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23A0CAD" w14:textId="63724948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36</w:t>
            </w:r>
          </w:p>
        </w:tc>
        <w:tc>
          <w:tcPr>
            <w:tcW w:w="9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8052A68" w14:textId="327233B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02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389E70" w14:textId="62369DD0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23138A" w14:textId="6451267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8B181B3" w14:textId="183D0D9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729</w:t>
            </w:r>
          </w:p>
        </w:tc>
      </w:tr>
      <w:tr w:rsidR="00711404" w:rsidRPr="00E300F3" w14:paraId="6AE695CF" w14:textId="77777777" w:rsidTr="00711404"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9CEC0A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5 &lt;- Fear 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C184128" w14:textId="793EADA5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886962" w14:textId="74988CB2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13FA3E0" w14:textId="1B5A8F50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9</w:t>
            </w:r>
          </w:p>
        </w:tc>
        <w:tc>
          <w:tcPr>
            <w:tcW w:w="9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17EA8F5" w14:textId="7C38B345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02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249E04" w14:textId="26425BA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CEBF38" w14:textId="5AC2B34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8A90EC" w14:textId="7A6407E0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844</w:t>
            </w:r>
          </w:p>
        </w:tc>
      </w:tr>
      <w:tr w:rsidR="00711404" w:rsidRPr="00E300F3" w14:paraId="7E4D2480" w14:textId="77777777" w:rsidTr="00711404"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0E0B94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6 &lt;- Fear 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DEFD76" w14:textId="6A8F03D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9AE89C3" w14:textId="0B939632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E7B4EA" w14:textId="37F5A108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01</w:t>
            </w:r>
          </w:p>
        </w:tc>
        <w:tc>
          <w:tcPr>
            <w:tcW w:w="9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F143BE3" w14:textId="652F7177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02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64A6D3A" w14:textId="6820DFF5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04D03EB" w14:textId="503CB24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59C0A89" w14:textId="438FA2A2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90</w:t>
            </w:r>
          </w:p>
        </w:tc>
      </w:tr>
      <w:tr w:rsidR="00711404" w:rsidRPr="00E300F3" w14:paraId="24A7E56E" w14:textId="77777777" w:rsidTr="00711404"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07E30B8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7 &lt;- Fear 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1FE42D" w14:textId="785F091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6816A63" w14:textId="70EC112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DB4236" w14:textId="2B5A7A01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19</w:t>
            </w:r>
          </w:p>
        </w:tc>
        <w:tc>
          <w:tcPr>
            <w:tcW w:w="9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F880130" w14:textId="49074FCE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3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A253BE" w14:textId="388D6AB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173A0E6" w14:textId="24433F3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F08195" w14:textId="42DC7021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716</w:t>
            </w:r>
          </w:p>
        </w:tc>
      </w:tr>
      <w:tr w:rsidR="00711404" w:rsidRPr="00E300F3" w14:paraId="182FC597" w14:textId="77777777" w:rsidTr="00711404"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8197E8F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8 &lt;- Fear 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19065E" w14:textId="1DC66B58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163CDD" w14:textId="6010E22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298F4D" w14:textId="02C04A6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30</w:t>
            </w:r>
          </w:p>
        </w:tc>
        <w:tc>
          <w:tcPr>
            <w:tcW w:w="9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6B4C78" w14:textId="25F25A22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5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C618D15" w14:textId="5D789D9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1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56E3147" w14:textId="7742DFD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6531AE" w14:textId="5B92B64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566</w:t>
            </w:r>
          </w:p>
        </w:tc>
      </w:tr>
    </w:tbl>
    <w:p w14:paraId="2B079348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5DBC377A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5"/>
        <w:gridCol w:w="2493"/>
        <w:gridCol w:w="2757"/>
        <w:gridCol w:w="2147"/>
        <w:gridCol w:w="3205"/>
        <w:gridCol w:w="863"/>
        <w:gridCol w:w="913"/>
        <w:gridCol w:w="2299"/>
      </w:tblGrid>
      <w:tr w:rsidR="00711404" w:rsidRPr="00711404" w14:paraId="27716511" w14:textId="77777777" w:rsidTr="0071140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7E92DB" w14:textId="75A1EDD2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>A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6D4B866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Original (residence_1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9B2D68D" w14:textId="6670EDB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(residence_0#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DDD396" w14:textId="155CB84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dif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0AFEC7" w14:textId="2115A4F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Permutation mean dif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DCF79A" w14:textId="5665EA79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513AA96" w14:textId="1EE108E3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83F596" w14:textId="3A1EB9A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Permutation p value</w:t>
            </w:r>
          </w:p>
        </w:tc>
      </w:tr>
      <w:tr w:rsidR="00711404" w:rsidRPr="00711404" w14:paraId="5533F8AF" w14:textId="77777777" w:rsidTr="0071140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43F1478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 xml:space="preserve">Fear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010A86" w14:textId="77777777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 xml:space="preserve">0.68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9FD82BC" w14:textId="47C4A5DD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7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D8D27C9" w14:textId="5E1BEE98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3C1A6C" w14:textId="709D18D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CE50E3" w14:textId="55CF690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020262" w14:textId="10FCA82E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922556D" w14:textId="47CCAB80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431</w:t>
            </w:r>
          </w:p>
        </w:tc>
      </w:tr>
    </w:tbl>
    <w:p w14:paraId="2EF80FB8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2"/>
        <w:gridCol w:w="2070"/>
        <w:gridCol w:w="1984"/>
        <w:gridCol w:w="1880"/>
        <w:gridCol w:w="2535"/>
        <w:gridCol w:w="994"/>
        <w:gridCol w:w="837"/>
        <w:gridCol w:w="2030"/>
      </w:tblGrid>
      <w:tr w:rsidR="00E300F3" w:rsidRPr="00E300F3" w14:paraId="679990ED" w14:textId="77777777" w:rsidTr="00597D83">
        <w:tc>
          <w:tcPr>
            <w:tcW w:w="9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26E2F7" w14:textId="50168EA4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lastRenderedPageBreak/>
              <w:t xml:space="preserve">Composite Reliability 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DDDCB70" w14:textId="05FF7A3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(residence_1)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D259E3" w14:textId="471A380D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(residence_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CF16E9" w14:textId="6091319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Original difference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AE9A06" w14:textId="3D27E730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Permutation mean difference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C57B20F" w14:textId="3EDCEFE8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56AB62" w14:textId="3CEC7E75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6F9C8CE" w14:textId="57BC2CE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711404">
              <w:rPr>
                <w:rFonts w:ascii="Minion Pro" w:hAnsi="Minion Pro"/>
                <w:b/>
                <w:bCs/>
                <w:sz w:val="20"/>
                <w:szCs w:val="20"/>
              </w:rPr>
              <w:t>Permutation p value</w:t>
            </w:r>
          </w:p>
        </w:tc>
      </w:tr>
      <w:tr w:rsidR="00E300F3" w:rsidRPr="00E300F3" w14:paraId="50E3891C" w14:textId="77777777" w:rsidTr="00597D83">
        <w:tc>
          <w:tcPr>
            <w:tcW w:w="9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959CB50" w14:textId="2507EE98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>Composite Reliability (</w:t>
            </w:r>
            <w:proofErr w:type="spellStart"/>
            <w:r w:rsidRPr="00E300F3">
              <w:rPr>
                <w:rFonts w:ascii="Minion Pro" w:hAnsi="Minion Pro"/>
                <w:sz w:val="20"/>
                <w:szCs w:val="20"/>
              </w:rPr>
              <w:t>rho_c</w:t>
            </w:r>
            <w:proofErr w:type="spellEnd"/>
            <w:r w:rsidRPr="00E300F3">
              <w:rPr>
                <w:rFonts w:ascii="Minion Pro" w:hAnsi="Minion Pro"/>
                <w:sz w:val="20"/>
                <w:szCs w:val="20"/>
              </w:rPr>
              <w:t>)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D96F2A" w14:textId="6913E1C0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45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8A7374" w14:textId="3AC86D4C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7BF0C6" w14:textId="3615E1B0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8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D0A848" w14:textId="007FF80E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1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6D4AF84" w14:textId="485BDFC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85E413C" w14:textId="07A44244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2F94BF4" w14:textId="438EE46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410</w:t>
            </w:r>
          </w:p>
        </w:tc>
      </w:tr>
      <w:tr w:rsidR="00E300F3" w:rsidRPr="00E300F3" w14:paraId="1E89105C" w14:textId="77777777" w:rsidTr="00597D83">
        <w:tc>
          <w:tcPr>
            <w:tcW w:w="9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40FDD39" w14:textId="68DFD089" w:rsidR="00711404" w:rsidRPr="00711404" w:rsidRDefault="00711404" w:rsidP="00E300F3">
            <w:pPr>
              <w:spacing w:after="0" w:line="24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>Composite Reliability (</w:t>
            </w:r>
            <w:proofErr w:type="spellStart"/>
            <w:r w:rsidRPr="00E300F3">
              <w:rPr>
                <w:rFonts w:ascii="Minion Pro" w:hAnsi="Minion Pro"/>
                <w:sz w:val="20"/>
                <w:szCs w:val="20"/>
              </w:rPr>
              <w:t>rho_a</w:t>
            </w:r>
            <w:proofErr w:type="spellEnd"/>
            <w:r w:rsidRPr="00E300F3">
              <w:rPr>
                <w:rFonts w:ascii="Minion Pro" w:hAnsi="Minion Pro"/>
                <w:sz w:val="20"/>
                <w:szCs w:val="20"/>
              </w:rPr>
              <w:t>)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FA6BCAF" w14:textId="5BDCF1A6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38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A14B69" w14:textId="462F49EA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8D6B9B7" w14:textId="1F338355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19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09F484B" w14:textId="164207E2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03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A54288" w14:textId="7E351ED2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3F63AB8" w14:textId="56EC678E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8375A1F" w14:textId="464DA9CC" w:rsidR="00711404" w:rsidRPr="00711404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284</w:t>
            </w:r>
          </w:p>
        </w:tc>
      </w:tr>
      <w:tr w:rsidR="00711404" w:rsidRPr="00E300F3" w14:paraId="730D9497" w14:textId="77777777" w:rsidTr="00597D83">
        <w:tc>
          <w:tcPr>
            <w:tcW w:w="9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0CA94CB" w14:textId="1C9855F8" w:rsidR="00711404" w:rsidRPr="00E300F3" w:rsidRDefault="00711404" w:rsidP="00E300F3">
            <w:pPr>
              <w:spacing w:after="0" w:line="240" w:lineRule="auto"/>
              <w:rPr>
                <w:rFonts w:ascii="Minion Pro" w:hAnsi="Minion Pro"/>
                <w:sz w:val="20"/>
                <w:szCs w:val="20"/>
              </w:rPr>
            </w:pPr>
            <w:r w:rsidRPr="00E300F3">
              <w:rPr>
                <w:rFonts w:ascii="Minion Pro" w:hAnsi="Minion Pro"/>
                <w:sz w:val="20"/>
                <w:szCs w:val="20"/>
              </w:rPr>
              <w:t xml:space="preserve">Cronbach Alpha 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6BB089C" w14:textId="2C77D093" w:rsidR="00711404" w:rsidRPr="00E300F3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32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04632D8" w14:textId="0B896C99" w:rsidR="00711404" w:rsidRPr="00E300F3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9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0197113" w14:textId="3217F137" w:rsidR="00711404" w:rsidRPr="00E300F3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11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B1388E4" w14:textId="5B8D9755" w:rsidR="00711404" w:rsidRPr="00E300F3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00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7778C5C" w14:textId="61F3753D" w:rsidR="00711404" w:rsidRPr="00E300F3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050A4DF" w14:textId="53E58B70" w:rsidR="00711404" w:rsidRPr="00E300F3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0D1FE17" w14:textId="28231F35" w:rsidR="00711404" w:rsidRPr="00E300F3" w:rsidRDefault="00711404" w:rsidP="00E300F3">
            <w:pPr>
              <w:spacing w:after="0" w:line="240" w:lineRule="auto"/>
              <w:jc w:val="center"/>
              <w:rPr>
                <w:rFonts w:ascii="Minion Pro" w:hAnsi="Minion Pro"/>
                <w:sz w:val="20"/>
                <w:szCs w:val="20"/>
              </w:rPr>
            </w:pPr>
            <w:r w:rsidRPr="00711404">
              <w:rPr>
                <w:rFonts w:ascii="Minion Pro" w:hAnsi="Minion Pro"/>
                <w:sz w:val="20"/>
                <w:szCs w:val="20"/>
              </w:rPr>
              <w:t>0.350</w:t>
            </w:r>
          </w:p>
        </w:tc>
      </w:tr>
    </w:tbl>
    <w:p w14:paraId="4FBA7A84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36E59C75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p w14:paraId="1340C788" w14:textId="77777777" w:rsidR="00711404" w:rsidRPr="00E300F3" w:rsidRDefault="00711404" w:rsidP="00E300F3">
      <w:pPr>
        <w:spacing w:after="0" w:line="240" w:lineRule="auto"/>
        <w:rPr>
          <w:rFonts w:ascii="Minion Pro" w:hAnsi="Minion Pro"/>
          <w:sz w:val="20"/>
          <w:szCs w:val="20"/>
        </w:rPr>
      </w:pPr>
    </w:p>
    <w:sectPr w:rsidR="00711404" w:rsidRPr="00E300F3" w:rsidSect="00133D39">
      <w:pgSz w:w="16838" w:h="11906" w:orient="landscape" w:code="9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altName w:val="Cambria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099"/>
    <w:rsid w:val="00133D39"/>
    <w:rsid w:val="00597D83"/>
    <w:rsid w:val="005F1B3C"/>
    <w:rsid w:val="00711404"/>
    <w:rsid w:val="007B5135"/>
    <w:rsid w:val="007F4B08"/>
    <w:rsid w:val="009A5F28"/>
    <w:rsid w:val="00A5429B"/>
    <w:rsid w:val="00A77BCC"/>
    <w:rsid w:val="00B06A77"/>
    <w:rsid w:val="00B665FC"/>
    <w:rsid w:val="00C60BD4"/>
    <w:rsid w:val="00D57A95"/>
    <w:rsid w:val="00D66257"/>
    <w:rsid w:val="00E300F3"/>
    <w:rsid w:val="00E74F3F"/>
    <w:rsid w:val="00EB12DF"/>
    <w:rsid w:val="00FE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89C8E6"/>
  <w15:chartTrackingRefBased/>
  <w15:docId w15:val="{CE150C22-CF58-4437-A7CC-197216E24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0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0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09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0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09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0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0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0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0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09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0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09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09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09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0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0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0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0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0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0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09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09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09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09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1287</Words>
  <Characters>6395</Characters>
  <Application>Microsoft Office Word</Application>
  <DocSecurity>0</DocSecurity>
  <Lines>1225</Lines>
  <Paragraphs>10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shfikur [Student]</dc:creator>
  <cp:keywords/>
  <dc:description/>
  <cp:lastModifiedBy>Tanjirul Islam</cp:lastModifiedBy>
  <cp:revision>10</cp:revision>
  <dcterms:created xsi:type="dcterms:W3CDTF">2025-01-30T14:39:00Z</dcterms:created>
  <dcterms:modified xsi:type="dcterms:W3CDTF">2025-02-01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06ced52eec7650c0798fc9d3ea6ab2f81179c0ce349c3250201659ee9a4c48</vt:lpwstr>
  </property>
</Properties>
</file>